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92635" w14:textId="6C978334" w:rsidR="009F7EE2" w:rsidRPr="00932D56" w:rsidRDefault="009F7EE2" w:rsidP="00637FDF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932D56"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t>S</w:t>
      </w:r>
      <w:r w:rsidRPr="00932D56">
        <w:rPr>
          <w:rStyle w:val="fontstyle01"/>
          <w:rFonts w:ascii="Times New Roman" w:eastAsia="宋体" w:hAnsi="Times New Roman" w:cs="Times New Roman" w:hint="eastAsia"/>
          <w:bCs w:val="0"/>
          <w:sz w:val="24"/>
          <w:szCs w:val="24"/>
        </w:rPr>
        <w:t xml:space="preserve">upplementary </w:t>
      </w:r>
      <w:r w:rsidRPr="00932D56"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t xml:space="preserve">table </w:t>
      </w:r>
      <w:r w:rsidR="00F17A00" w:rsidRPr="00932D56"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t>1</w:t>
      </w:r>
      <w:r w:rsidRPr="00932D56"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t xml:space="preserve">. Summary of anti-tumor drugs for </w:t>
      </w:r>
      <w:r w:rsidR="00F76858" w:rsidRPr="00932D56"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t>unresectable</w:t>
      </w:r>
      <w:r w:rsidR="00637FDF"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t xml:space="preserve"> </w:t>
      </w:r>
      <w:r w:rsidR="00F76858" w:rsidRPr="00932D56"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t>intrahepatic cholangiocarcinoma</w:t>
      </w:r>
      <w:r w:rsidRPr="00932D56"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t>.</w:t>
      </w:r>
    </w:p>
    <w:tbl>
      <w:tblPr>
        <w:tblpPr w:leftFromText="180" w:rightFromText="180" w:vertAnchor="text" w:horzAnchor="margin" w:tblpY="238"/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5"/>
        <w:gridCol w:w="1842"/>
        <w:gridCol w:w="1701"/>
        <w:gridCol w:w="1560"/>
      </w:tblGrid>
      <w:tr w:rsidR="00F87842" w:rsidRPr="00E20B16" w14:paraId="2494E98D" w14:textId="77777777" w:rsidTr="00F87842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A7B7FEB" w14:textId="77777777" w:rsidR="009F7EE2" w:rsidRPr="00932D56" w:rsidRDefault="009F7EE2" w:rsidP="00F878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32D56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932D5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eatment</w:t>
            </w:r>
          </w:p>
        </w:tc>
        <w:tc>
          <w:tcPr>
            <w:tcW w:w="1565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EE72AD7" w14:textId="0145BDA0" w:rsidR="009F7EE2" w:rsidRPr="00932D56" w:rsidRDefault="009F7EE2" w:rsidP="00F878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32D5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rug nam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5637D75" w14:textId="77777777" w:rsidR="009F7EE2" w:rsidRPr="00932D56" w:rsidRDefault="009F7EE2" w:rsidP="00F878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32D5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dministra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4D0B503" w14:textId="77777777" w:rsidR="009F7EE2" w:rsidRPr="00932D56" w:rsidRDefault="009F7EE2" w:rsidP="00F878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32D56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932D5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s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5BD272D" w14:textId="77777777" w:rsidR="009F7EE2" w:rsidRPr="00932D56" w:rsidRDefault="009F7EE2" w:rsidP="00F87842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32D5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</w:tr>
      <w:tr w:rsidR="009F7EE2" w:rsidRPr="00E20B16" w14:paraId="0B733072" w14:textId="77777777" w:rsidTr="00F87842"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581CA" w14:textId="786BD9D6" w:rsidR="009F7EE2" w:rsidRPr="0087208B" w:rsidRDefault="009F7EE2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22"/>
            <w:bookmarkStart w:id="1" w:name="OLE_LINK23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ystemic c</w:t>
            </w:r>
            <w:r w:rsidRPr="0087208B">
              <w:rPr>
                <w:rFonts w:ascii="Times New Roman" w:eastAsia="宋体" w:hAnsi="Times New Roman" w:cs="Times New Roman"/>
                <w:sz w:val="24"/>
                <w:szCs w:val="24"/>
              </w:rPr>
              <w:t>hemotherapy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0F1F4" w14:textId="7E7FC634" w:rsidR="009F7EE2" w:rsidRDefault="009F7EE2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Pr="00470D46">
              <w:rPr>
                <w:rFonts w:ascii="Times New Roman" w:eastAsia="宋体" w:hAnsi="Times New Roman" w:cs="Times New Roman"/>
                <w:sz w:val="24"/>
                <w:szCs w:val="24"/>
              </w:rPr>
              <w:t>emcitabin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1A18" w14:textId="06E3AC36" w:rsidR="009F7EE2" w:rsidRPr="00586816" w:rsidRDefault="009F7EE2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1805A8">
              <w:rPr>
                <w:rFonts w:ascii="Times New Roman" w:eastAsia="宋体" w:hAnsi="Times New Roman" w:cs="Times New Roman"/>
                <w:sz w:val="24"/>
                <w:szCs w:val="24"/>
              </w:rPr>
              <w:t>ntravenou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A8FFAF" w14:textId="675235B5" w:rsidR="009F7EE2" w:rsidRDefault="009F7EE2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00m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470D46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A4E1" w14:textId="712D4AC2" w:rsidR="009F7EE2" w:rsidRDefault="009F7EE2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OLE_LINK24"/>
            <w:bookmarkStart w:id="3" w:name="OLE_LINK25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D1792E">
              <w:rPr>
                <w:rFonts w:ascii="Times New Roman" w:eastAsia="宋体" w:hAnsi="Times New Roman" w:cs="Times New Roman"/>
                <w:sz w:val="24"/>
                <w:szCs w:val="24"/>
              </w:rPr>
              <w:t>ay 1 and 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Q3W</w:t>
            </w:r>
            <w:bookmarkEnd w:id="2"/>
            <w:bookmarkEnd w:id="3"/>
          </w:p>
        </w:tc>
      </w:tr>
      <w:tr w:rsidR="009F7EE2" w:rsidRPr="00E20B16" w14:paraId="7B5D9B1D" w14:textId="77777777" w:rsidTr="00F87842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CA2C" w14:textId="77777777" w:rsidR="009F7EE2" w:rsidRPr="0087208B" w:rsidRDefault="009F7EE2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EC044" w14:textId="47032015" w:rsidR="009F7EE2" w:rsidRDefault="009F7EE2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0B7811">
              <w:rPr>
                <w:rFonts w:ascii="Times New Roman" w:eastAsia="宋体" w:hAnsi="Times New Roman" w:cs="Times New Roman"/>
                <w:sz w:val="24"/>
                <w:szCs w:val="24"/>
              </w:rPr>
              <w:t>isplat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2D915" w14:textId="5DF2B007" w:rsidR="009F7EE2" w:rsidRPr="00586816" w:rsidRDefault="009F7EE2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1805A8">
              <w:rPr>
                <w:rFonts w:ascii="Times New Roman" w:eastAsia="宋体" w:hAnsi="Times New Roman" w:cs="Times New Roman"/>
                <w:sz w:val="24"/>
                <w:szCs w:val="24"/>
              </w:rPr>
              <w:t>ntrave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AF14" w14:textId="4257D3AF" w:rsidR="009F7EE2" w:rsidRDefault="009F7EE2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92E">
              <w:rPr>
                <w:rFonts w:ascii="Times New Roman" w:eastAsia="宋体" w:hAnsi="Times New Roman" w:cs="Times New Roman"/>
                <w:sz w:val="24"/>
                <w:szCs w:val="24"/>
              </w:rPr>
              <w:t>25 mg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m</w:t>
            </w:r>
            <w:r w:rsidRPr="00D1792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F71CD" w14:textId="7199ECE2" w:rsidR="009F7EE2" w:rsidRDefault="009F7EE2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" w:name="OLE_LINK32"/>
            <w:bookmarkStart w:id="5" w:name="OLE_LINK33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D1792E">
              <w:rPr>
                <w:rFonts w:ascii="Times New Roman" w:eastAsia="宋体" w:hAnsi="Times New Roman" w:cs="Times New Roman"/>
                <w:sz w:val="24"/>
                <w:szCs w:val="24"/>
              </w:rPr>
              <w:t>ay 1</w:t>
            </w:r>
            <w:bookmarkEnd w:id="4"/>
            <w:bookmarkEnd w:id="5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Q3W</w:t>
            </w:r>
          </w:p>
        </w:tc>
      </w:tr>
      <w:tr w:rsidR="009F7EE2" w:rsidRPr="00E20B16" w14:paraId="7E9FA364" w14:textId="77777777" w:rsidTr="00F87842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3D25" w14:textId="77777777" w:rsidR="009F7EE2" w:rsidRPr="0087208B" w:rsidRDefault="009F7EE2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6A116" w14:textId="214955C2" w:rsidR="009F7EE2" w:rsidRDefault="009F7EE2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D1792E">
              <w:rPr>
                <w:rFonts w:ascii="Times New Roman" w:eastAsia="宋体" w:hAnsi="Times New Roman" w:cs="Times New Roman"/>
                <w:sz w:val="24"/>
                <w:szCs w:val="24"/>
              </w:rPr>
              <w:t>xaliplat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EB185" w14:textId="156BB438" w:rsidR="009F7EE2" w:rsidRPr="00586816" w:rsidRDefault="009F7EE2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1805A8">
              <w:rPr>
                <w:rFonts w:ascii="Times New Roman" w:eastAsia="宋体" w:hAnsi="Times New Roman" w:cs="Times New Roman"/>
                <w:sz w:val="24"/>
                <w:szCs w:val="24"/>
              </w:rPr>
              <w:t>ntrave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FDC7" w14:textId="5FED796C" w:rsidR="009F7EE2" w:rsidRDefault="009F7EE2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792E">
              <w:rPr>
                <w:rFonts w:ascii="Times New Roman" w:eastAsia="宋体" w:hAnsi="Times New Roman" w:cs="Times New Roman"/>
                <w:sz w:val="24"/>
                <w:szCs w:val="24"/>
              </w:rPr>
              <w:t>85 mg/m</w:t>
            </w:r>
            <w:r w:rsidRPr="00D1792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0998E" w14:textId="35393B65" w:rsidR="009F7EE2" w:rsidRDefault="009F7EE2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D1792E">
              <w:rPr>
                <w:rFonts w:ascii="Times New Roman" w:eastAsia="宋体" w:hAnsi="Times New Roman" w:cs="Times New Roman"/>
                <w:sz w:val="24"/>
                <w:szCs w:val="24"/>
              </w:rPr>
              <w:t>ay 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Q3W</w:t>
            </w:r>
          </w:p>
        </w:tc>
      </w:tr>
      <w:bookmarkEnd w:id="0"/>
      <w:bookmarkEnd w:id="1"/>
      <w:tr w:rsidR="00F76858" w:rsidRPr="00E20B16" w14:paraId="6AC061B0" w14:textId="77777777" w:rsidTr="00F87842"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4BA11A6" w14:textId="121F908B" w:rsidR="00F76858" w:rsidRPr="0087208B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76858">
              <w:rPr>
                <w:rFonts w:ascii="Times New Roman" w:eastAsia="宋体" w:hAnsi="Times New Roman" w:cs="Times New Roman"/>
                <w:sz w:val="24"/>
                <w:szCs w:val="24"/>
              </w:rPr>
              <w:t>FOLFOX-HAIC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143F515" w14:textId="712C52E6" w:rsidR="00F76858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0760">
              <w:rPr>
                <w:rFonts w:ascii="Times New Roman" w:eastAsia="宋体" w:hAnsi="Times New Roman" w:cs="Times New Roman"/>
                <w:sz w:val="24"/>
                <w:szCs w:val="24"/>
              </w:rPr>
              <w:t>Oxaliplat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1DF010" w14:textId="4C754414" w:rsidR="00F76858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AE0760">
              <w:rPr>
                <w:rFonts w:ascii="Times New Roman" w:eastAsia="宋体" w:hAnsi="Times New Roman" w:cs="Times New Roman"/>
                <w:sz w:val="24"/>
                <w:szCs w:val="24"/>
              </w:rPr>
              <w:t>epatic art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8F4996" w14:textId="49C19D4A" w:rsidR="00F76858" w:rsidRPr="00D1792E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0760">
              <w:rPr>
                <w:rFonts w:ascii="Times New Roman" w:eastAsia="宋体" w:hAnsi="Times New Roman" w:cs="Times New Roman"/>
                <w:sz w:val="24"/>
                <w:szCs w:val="24"/>
              </w:rPr>
              <w:t>130 mg/m</w:t>
            </w:r>
            <w:r w:rsidRPr="00AE076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E06ED09" w14:textId="23BBFA8C" w:rsidR="00F76858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6" w:name="OLE_LINK34"/>
            <w:bookmarkStart w:id="7" w:name="OLE_LINK35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D1792E">
              <w:rPr>
                <w:rFonts w:ascii="Times New Roman" w:eastAsia="宋体" w:hAnsi="Times New Roman" w:cs="Times New Roman"/>
                <w:sz w:val="24"/>
                <w:szCs w:val="24"/>
              </w:rPr>
              <w:t>ay 1</w:t>
            </w:r>
            <w:bookmarkEnd w:id="6"/>
            <w:bookmarkEnd w:id="7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Q3W</w:t>
            </w:r>
          </w:p>
        </w:tc>
      </w:tr>
      <w:tr w:rsidR="00F76858" w:rsidRPr="00E20B16" w14:paraId="7AC6BF12" w14:textId="77777777" w:rsidTr="00F87842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707AAC" w14:textId="77777777" w:rsidR="00F76858" w:rsidRPr="0087208B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1EFB3E" w14:textId="7D879E74" w:rsidR="00F76858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Pr="00AE0760">
              <w:rPr>
                <w:rFonts w:ascii="Times New Roman" w:eastAsia="宋体" w:hAnsi="Times New Roman" w:cs="Times New Roman"/>
                <w:sz w:val="24"/>
                <w:szCs w:val="24"/>
              </w:rPr>
              <w:t>eucovor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6993C95" w14:textId="56D6C0ED" w:rsidR="00F76858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AE0760">
              <w:rPr>
                <w:rFonts w:ascii="Times New Roman" w:eastAsia="宋体" w:hAnsi="Times New Roman" w:cs="Times New Roman"/>
                <w:sz w:val="24"/>
                <w:szCs w:val="24"/>
              </w:rPr>
              <w:t>epatic art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B60FC6" w14:textId="07B41673" w:rsidR="00F76858" w:rsidRPr="00D1792E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E0760">
              <w:rPr>
                <w:rFonts w:ascii="Times New Roman" w:eastAsia="宋体" w:hAnsi="Times New Roman" w:cs="Times New Roman"/>
                <w:sz w:val="24"/>
                <w:szCs w:val="24"/>
              </w:rPr>
              <w:t>400 mg/m</w:t>
            </w:r>
            <w:r w:rsidRPr="00AE076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880223" w14:textId="22CDDECB" w:rsidR="00F76858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D1792E">
              <w:rPr>
                <w:rFonts w:ascii="Times New Roman" w:eastAsia="宋体" w:hAnsi="Times New Roman" w:cs="Times New Roman"/>
                <w:sz w:val="24"/>
                <w:szCs w:val="24"/>
              </w:rPr>
              <w:t>ay 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Q3W</w:t>
            </w:r>
          </w:p>
        </w:tc>
      </w:tr>
      <w:tr w:rsidR="00F76858" w:rsidRPr="00E20B16" w14:paraId="4C457EB1" w14:textId="77777777" w:rsidTr="00F87842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9D04E2" w14:textId="77777777" w:rsidR="00F76858" w:rsidRPr="0087208B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3D128F1" w14:textId="4EE8E13F" w:rsidR="00F76858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8" w:name="OLE_LINK36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r w:rsidRPr="00052B65">
              <w:rPr>
                <w:rFonts w:ascii="Times New Roman" w:eastAsia="宋体" w:hAnsi="Times New Roman" w:cs="Times New Roman"/>
                <w:sz w:val="24"/>
                <w:szCs w:val="24"/>
              </w:rPr>
              <w:t>luorouracil</w:t>
            </w:r>
            <w:bookmarkEnd w:id="8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1C9365" w14:textId="5715FD03" w:rsidR="00F76858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Pr="00AE0760">
              <w:rPr>
                <w:rFonts w:ascii="Times New Roman" w:eastAsia="宋体" w:hAnsi="Times New Roman" w:cs="Times New Roman"/>
                <w:sz w:val="24"/>
                <w:szCs w:val="24"/>
              </w:rPr>
              <w:t>epatic arte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54F6E78" w14:textId="01982EBD" w:rsidR="00F76858" w:rsidRPr="00D1792E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52B65">
              <w:rPr>
                <w:rFonts w:ascii="Times New Roman" w:eastAsia="宋体" w:hAnsi="Times New Roman" w:cs="Times New Roman"/>
                <w:sz w:val="24"/>
                <w:szCs w:val="24"/>
              </w:rPr>
              <w:t>400 mg/m</w:t>
            </w:r>
            <w:r w:rsidRPr="00052B6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ay 1; </w:t>
            </w:r>
            <w:r w:rsidRPr="00052B65">
              <w:rPr>
                <w:rFonts w:ascii="Times New Roman" w:eastAsia="宋体" w:hAnsi="Times New Roman" w:cs="Times New Roman"/>
                <w:sz w:val="24"/>
                <w:szCs w:val="24"/>
              </w:rPr>
              <w:t>2400 mg/m</w:t>
            </w:r>
            <w:r w:rsidRPr="00052B65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r w:rsidRPr="00052B6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ver 46 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34DD733" w14:textId="4645C98C" w:rsidR="00F76858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Q3W</w:t>
            </w:r>
          </w:p>
        </w:tc>
      </w:tr>
      <w:tr w:rsidR="00F76858" w:rsidRPr="00E20B16" w14:paraId="73D59E62" w14:textId="77777777" w:rsidTr="00F87842"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97E4" w14:textId="0E2C0A20" w:rsidR="00F76858" w:rsidRPr="0087208B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720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nti</w:t>
            </w:r>
            <w:r w:rsidRPr="0087208B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8720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D</w:t>
            </w:r>
            <w:r w:rsidR="00721AA5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="00721A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721AA5">
              <w:rPr>
                <w:rFonts w:ascii="Times New Roman" w:eastAsia="宋体" w:hAnsi="Times New Roman" w:cs="Times New Roman"/>
                <w:sz w:val="24"/>
                <w:szCs w:val="24"/>
              </w:rPr>
              <w:t>L)1</w:t>
            </w:r>
            <w:r w:rsidRPr="0087208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720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herap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00596" w14:textId="77777777" w:rsidR="00F76858" w:rsidRPr="001969EC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969EC">
              <w:rPr>
                <w:rFonts w:ascii="Times New Roman" w:eastAsia="宋体" w:hAnsi="Times New Roman" w:cs="Times New Roman"/>
                <w:sz w:val="24"/>
                <w:szCs w:val="24"/>
              </w:rPr>
              <w:t>Toripali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2F36D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1805A8">
              <w:rPr>
                <w:rFonts w:ascii="Times New Roman" w:eastAsia="宋体" w:hAnsi="Times New Roman" w:cs="Times New Roman"/>
                <w:sz w:val="24"/>
                <w:szCs w:val="24"/>
              </w:rPr>
              <w:t>ntrave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95B0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240 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830D2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Q3W</w:t>
            </w:r>
          </w:p>
        </w:tc>
      </w:tr>
      <w:tr w:rsidR="00F76858" w:rsidRPr="00E20B16" w14:paraId="0189A6AB" w14:textId="77777777" w:rsidTr="00F87842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1B59" w14:textId="77777777" w:rsidR="00F76858" w:rsidRPr="0087208B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80804" w14:textId="77777777" w:rsidR="00F76858" w:rsidRPr="0033296C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96C">
              <w:rPr>
                <w:rFonts w:ascii="Times New Roman" w:eastAsia="宋体" w:hAnsi="Times New Roman" w:cs="Times New Roman"/>
                <w:sz w:val="24"/>
                <w:szCs w:val="24"/>
              </w:rPr>
              <w:t>Sintili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3D66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1805A8">
              <w:rPr>
                <w:rFonts w:ascii="Times New Roman" w:eastAsia="宋体" w:hAnsi="Times New Roman" w:cs="Times New Roman"/>
                <w:sz w:val="24"/>
                <w:szCs w:val="24"/>
              </w:rPr>
              <w:t>ntrave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3185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0 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8F64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Q3W</w:t>
            </w:r>
          </w:p>
        </w:tc>
      </w:tr>
      <w:tr w:rsidR="00F76858" w:rsidRPr="00E20B16" w14:paraId="60800D71" w14:textId="77777777" w:rsidTr="00F87842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93DA" w14:textId="77777777" w:rsidR="00F76858" w:rsidRPr="0087208B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C3FC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sl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z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28792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1805A8">
              <w:rPr>
                <w:rFonts w:ascii="Times New Roman" w:eastAsia="宋体" w:hAnsi="Times New Roman" w:cs="Times New Roman"/>
                <w:sz w:val="24"/>
                <w:szCs w:val="24"/>
              </w:rPr>
              <w:t>ntrave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AA88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0 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5E99E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Q3W</w:t>
            </w:r>
          </w:p>
        </w:tc>
      </w:tr>
      <w:tr w:rsidR="00F76858" w:rsidRPr="00E20B16" w14:paraId="2C8BB127" w14:textId="77777777" w:rsidTr="00F87842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86FD" w14:textId="77777777" w:rsidR="00F76858" w:rsidRPr="0087208B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67B5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3296C">
              <w:rPr>
                <w:rFonts w:ascii="Times New Roman" w:eastAsia="宋体" w:hAnsi="Times New Roman" w:cs="Times New Roman"/>
                <w:sz w:val="24"/>
                <w:szCs w:val="24"/>
              </w:rPr>
              <w:t>Pembroliz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75C0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1805A8">
              <w:rPr>
                <w:rFonts w:ascii="Times New Roman" w:eastAsia="宋体" w:hAnsi="Times New Roman" w:cs="Times New Roman"/>
                <w:sz w:val="24"/>
                <w:szCs w:val="24"/>
              </w:rPr>
              <w:t>ntrave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2F46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0 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792F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Q3W</w:t>
            </w:r>
          </w:p>
        </w:tc>
      </w:tr>
      <w:tr w:rsidR="00F76858" w:rsidRPr="00E20B16" w14:paraId="49031C12" w14:textId="77777777" w:rsidTr="00F87842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FE09" w14:textId="77777777" w:rsidR="00F76858" w:rsidRPr="0087208B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96314" w14:textId="77777777" w:rsidR="00F76858" w:rsidRPr="0033296C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33296C">
              <w:rPr>
                <w:rFonts w:ascii="Times New Roman" w:eastAsia="宋体" w:hAnsi="Times New Roman" w:cs="Times New Roman"/>
                <w:sz w:val="24"/>
                <w:szCs w:val="24"/>
              </w:rPr>
              <w:t>Camreliz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ADEDF" w14:textId="77777777" w:rsidR="00F76858" w:rsidRPr="00323C13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1805A8">
              <w:rPr>
                <w:rFonts w:ascii="Times New Roman" w:eastAsia="宋体" w:hAnsi="Times New Roman" w:cs="Times New Roman"/>
                <w:sz w:val="24"/>
                <w:szCs w:val="24"/>
              </w:rPr>
              <w:t>ntrave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B401" w14:textId="77777777" w:rsidR="00F76858" w:rsidRPr="00323C13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752D9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752D96">
              <w:rPr>
                <w:rFonts w:ascii="Times New Roman" w:eastAsia="宋体" w:hAnsi="Times New Roman" w:cs="Times New Roman"/>
                <w:sz w:val="24"/>
                <w:szCs w:val="24"/>
              </w:rPr>
              <w:t>mg/k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A5D88" w14:textId="77777777" w:rsidR="00F76858" w:rsidRPr="00323C13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Q3W</w:t>
            </w:r>
          </w:p>
        </w:tc>
      </w:tr>
      <w:tr w:rsidR="00F76858" w:rsidRPr="00E20B16" w14:paraId="5579966C" w14:textId="77777777" w:rsidTr="00F87842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CD83" w14:textId="77777777" w:rsidR="00F76858" w:rsidRPr="0087208B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0CE71" w14:textId="77777777" w:rsidR="00F76858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宋体" w:eastAsia="宋体" w:hAnsi="宋体"/>
                <w:sz w:val="28"/>
                <w:szCs w:val="28"/>
              </w:rPr>
            </w:pPr>
            <w:r w:rsidRPr="00455FB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</w:t>
            </w:r>
            <w:r w:rsidRPr="00455FB9">
              <w:rPr>
                <w:rFonts w:ascii="Times New Roman" w:eastAsia="宋体" w:hAnsi="Times New Roman" w:cs="Times New Roman"/>
                <w:sz w:val="24"/>
                <w:szCs w:val="24"/>
              </w:rPr>
              <w:t>ivol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C9334" w14:textId="77777777" w:rsidR="00F76858" w:rsidRPr="00455FB9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1805A8">
              <w:rPr>
                <w:rFonts w:ascii="Times New Roman" w:eastAsia="宋体" w:hAnsi="Times New Roman" w:cs="Times New Roman"/>
                <w:sz w:val="24"/>
                <w:szCs w:val="24"/>
              </w:rPr>
              <w:t>ntrave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F6AD" w14:textId="77777777" w:rsidR="00F76858" w:rsidRPr="00323C13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24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1AF3" w14:textId="77777777" w:rsidR="00F76858" w:rsidRPr="00323C13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W</w:t>
            </w:r>
          </w:p>
        </w:tc>
      </w:tr>
      <w:tr w:rsidR="00F76858" w:rsidRPr="00E20B16" w14:paraId="0EFAAFD8" w14:textId="77777777" w:rsidTr="00F87842"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8547" w14:textId="77777777" w:rsidR="00F76858" w:rsidRPr="0087208B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B8AE" w14:textId="77777777" w:rsidR="00F76858" w:rsidRPr="00544748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44748">
              <w:rPr>
                <w:rFonts w:ascii="Times New Roman" w:eastAsia="宋体" w:hAnsi="Times New Roman" w:cs="Times New Roman"/>
                <w:sz w:val="24"/>
                <w:szCs w:val="24"/>
              </w:rPr>
              <w:t>Durvalum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6B46B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1805A8">
              <w:rPr>
                <w:rFonts w:ascii="Times New Roman" w:eastAsia="宋体" w:hAnsi="Times New Roman" w:cs="Times New Roman"/>
                <w:sz w:val="24"/>
                <w:szCs w:val="24"/>
              </w:rPr>
              <w:t>ntraven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321C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00 m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095B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B2864">
              <w:rPr>
                <w:rFonts w:ascii="Times New Roman" w:eastAsia="宋体" w:hAnsi="Times New Roman" w:cs="Times New Roman"/>
                <w:sz w:val="24"/>
                <w:szCs w:val="24"/>
              </w:rPr>
              <w:t>Q3W</w:t>
            </w:r>
          </w:p>
        </w:tc>
      </w:tr>
      <w:tr w:rsidR="00F76858" w:rsidRPr="00E20B16" w14:paraId="05CFF27C" w14:textId="77777777" w:rsidTr="00F87842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238A565" w14:textId="68965C39" w:rsidR="00F76858" w:rsidRPr="0087208B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7208B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8720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rgete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87208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herapy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22DE8D0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0D46">
              <w:rPr>
                <w:rFonts w:ascii="Times New Roman" w:eastAsia="宋体" w:hAnsi="Times New Roman" w:cs="Times New Roman"/>
                <w:sz w:val="24"/>
                <w:szCs w:val="24"/>
              </w:rPr>
              <w:t>Lenvatinib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649343B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470D46">
              <w:rPr>
                <w:rFonts w:ascii="Times New Roman" w:eastAsia="宋体" w:hAnsi="Times New Roman" w:cs="Times New Roman"/>
                <w:sz w:val="24"/>
                <w:szCs w:val="24"/>
              </w:rPr>
              <w:t>r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165658B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70D46">
              <w:rPr>
                <w:rFonts w:ascii="Times New Roman" w:eastAsia="宋体" w:hAnsi="Times New Roman" w:cs="Times New Roman"/>
                <w:sz w:val="24"/>
                <w:szCs w:val="24"/>
              </w:rPr>
              <w:t>8 m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9F5627B" w14:textId="77777777" w:rsidR="00F76858" w:rsidRPr="00E20B16" w:rsidRDefault="00F76858" w:rsidP="00F87842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</w:p>
        </w:tc>
      </w:tr>
    </w:tbl>
    <w:p w14:paraId="6E7D13F3" w14:textId="1B678872" w:rsidR="009F7EE2" w:rsidRPr="003F7E4C" w:rsidRDefault="009F7EE2" w:rsidP="00794ABC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Note: </w:t>
      </w:r>
      <w:r>
        <w:rPr>
          <w:rFonts w:ascii="Times New Roman" w:eastAsia="宋体" w:hAnsi="Times New Roman" w:cs="Times New Roman" w:hint="eastAsia"/>
          <w:sz w:val="24"/>
          <w:szCs w:val="24"/>
        </w:rPr>
        <w:t>G</w:t>
      </w:r>
      <w:r w:rsidR="00F76858">
        <w:rPr>
          <w:rFonts w:ascii="Times New Roman" w:eastAsia="宋体" w:hAnsi="Times New Roman" w:cs="Times New Roman"/>
          <w:sz w:val="24"/>
          <w:szCs w:val="24"/>
        </w:rPr>
        <w:t>ECIS</w:t>
      </w:r>
      <w:r w:rsidRPr="00412D8F">
        <w:t xml:space="preserve"> </w:t>
      </w:r>
      <w:r w:rsidRPr="00412D8F">
        <w:rPr>
          <w:rFonts w:ascii="Times New Roman" w:eastAsia="宋体" w:hAnsi="Times New Roman" w:cs="Times New Roman"/>
          <w:sz w:val="24"/>
          <w:szCs w:val="24"/>
        </w:rPr>
        <w:t>scheme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3255F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G</w:t>
      </w:r>
      <w:r w:rsidRPr="00470D46">
        <w:rPr>
          <w:rFonts w:ascii="Times New Roman" w:eastAsia="宋体" w:hAnsi="Times New Roman" w:cs="Times New Roman"/>
          <w:sz w:val="24"/>
          <w:szCs w:val="24"/>
        </w:rPr>
        <w:t>emcitabine</w:t>
      </w:r>
      <w:r>
        <w:rPr>
          <w:rFonts w:ascii="Times New Roman" w:eastAsia="宋体" w:hAnsi="Times New Roman" w:cs="Times New Roman"/>
          <w:sz w:val="24"/>
          <w:szCs w:val="24"/>
        </w:rPr>
        <w:t>+</w:t>
      </w:r>
      <w:r w:rsidRPr="003255F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0B7811">
        <w:rPr>
          <w:rFonts w:ascii="Times New Roman" w:eastAsia="宋体" w:hAnsi="Times New Roman" w:cs="Times New Roman"/>
          <w:sz w:val="24"/>
          <w:szCs w:val="24"/>
        </w:rPr>
        <w:t>isplatin</w:t>
      </w:r>
      <w:r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Pr="003255F8">
        <w:rPr>
          <w:rFonts w:ascii="Times New Roman" w:eastAsia="宋体" w:hAnsi="Times New Roman" w:cs="Times New Roman"/>
          <w:sz w:val="24"/>
          <w:szCs w:val="24"/>
        </w:rPr>
        <w:t>GEMOX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2D8F">
        <w:rPr>
          <w:rFonts w:ascii="Times New Roman" w:eastAsia="宋体" w:hAnsi="Times New Roman" w:cs="Times New Roman"/>
          <w:sz w:val="24"/>
          <w:szCs w:val="24"/>
        </w:rPr>
        <w:t>scheme</w:t>
      </w:r>
      <w:r>
        <w:rPr>
          <w:rFonts w:ascii="Times New Roman" w:eastAsia="宋体" w:hAnsi="Times New Roman" w:cs="Times New Roman"/>
          <w:sz w:val="24"/>
          <w:szCs w:val="24"/>
        </w:rPr>
        <w:t>, G</w:t>
      </w:r>
      <w:r w:rsidRPr="00470D46">
        <w:rPr>
          <w:rFonts w:ascii="Times New Roman" w:eastAsia="宋体" w:hAnsi="Times New Roman" w:cs="Times New Roman"/>
          <w:sz w:val="24"/>
          <w:szCs w:val="24"/>
        </w:rPr>
        <w:t>emcitabine</w:t>
      </w:r>
      <w:r>
        <w:rPr>
          <w:rFonts w:ascii="Times New Roman" w:eastAsia="宋体" w:hAnsi="Times New Roman" w:cs="Times New Roman"/>
          <w:sz w:val="24"/>
          <w:szCs w:val="24"/>
        </w:rPr>
        <w:t>+</w:t>
      </w:r>
      <w:r w:rsidR="00F7685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O</w:t>
      </w:r>
      <w:r w:rsidRPr="00D1792E">
        <w:rPr>
          <w:rFonts w:ascii="Times New Roman" w:eastAsia="宋体" w:hAnsi="Times New Roman" w:cs="Times New Roman"/>
          <w:sz w:val="24"/>
          <w:szCs w:val="24"/>
        </w:rPr>
        <w:t>xaliplatin</w:t>
      </w:r>
      <w:r w:rsidR="00F76858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7220F9" w:rsidRPr="007220F9">
        <w:rPr>
          <w:rFonts w:ascii="Times New Roman" w:eastAsia="宋体" w:hAnsi="Times New Roman" w:cs="Times New Roman"/>
          <w:sz w:val="24"/>
          <w:szCs w:val="24"/>
        </w:rPr>
        <w:t>FOLFOX-HAIC</w:t>
      </w:r>
      <w:r w:rsidR="007220F9">
        <w:rPr>
          <w:rFonts w:ascii="Times New Roman" w:eastAsia="宋体" w:hAnsi="Times New Roman" w:cs="Times New Roman"/>
          <w:sz w:val="24"/>
          <w:szCs w:val="24"/>
        </w:rPr>
        <w:t>, h</w:t>
      </w:r>
      <w:r w:rsidR="007220F9" w:rsidRPr="007220F9">
        <w:rPr>
          <w:rFonts w:ascii="Times New Roman" w:eastAsia="宋体" w:hAnsi="Times New Roman" w:cs="Times New Roman"/>
          <w:sz w:val="24"/>
          <w:szCs w:val="24"/>
        </w:rPr>
        <w:t xml:space="preserve">epatic </w:t>
      </w:r>
      <w:r w:rsidR="007220F9">
        <w:rPr>
          <w:rFonts w:ascii="Times New Roman" w:eastAsia="宋体" w:hAnsi="Times New Roman" w:cs="Times New Roman"/>
          <w:sz w:val="24"/>
          <w:szCs w:val="24"/>
        </w:rPr>
        <w:t>a</w:t>
      </w:r>
      <w:r w:rsidR="007220F9" w:rsidRPr="007220F9">
        <w:rPr>
          <w:rFonts w:ascii="Times New Roman" w:eastAsia="宋体" w:hAnsi="Times New Roman" w:cs="Times New Roman"/>
          <w:sz w:val="24"/>
          <w:szCs w:val="24"/>
        </w:rPr>
        <w:t xml:space="preserve">rterial </w:t>
      </w:r>
      <w:r w:rsidR="007220F9">
        <w:rPr>
          <w:rFonts w:ascii="Times New Roman" w:eastAsia="宋体" w:hAnsi="Times New Roman" w:cs="Times New Roman"/>
          <w:sz w:val="24"/>
          <w:szCs w:val="24"/>
        </w:rPr>
        <w:t>i</w:t>
      </w:r>
      <w:r w:rsidR="007220F9" w:rsidRPr="007220F9">
        <w:rPr>
          <w:rFonts w:ascii="Times New Roman" w:eastAsia="宋体" w:hAnsi="Times New Roman" w:cs="Times New Roman"/>
          <w:sz w:val="24"/>
          <w:szCs w:val="24"/>
        </w:rPr>
        <w:t xml:space="preserve">nfusion </w:t>
      </w:r>
      <w:r w:rsidR="007220F9">
        <w:rPr>
          <w:rFonts w:ascii="Times New Roman" w:eastAsia="宋体" w:hAnsi="Times New Roman" w:cs="Times New Roman"/>
          <w:sz w:val="24"/>
          <w:szCs w:val="24"/>
        </w:rPr>
        <w:t>c</w:t>
      </w:r>
      <w:r w:rsidR="007220F9" w:rsidRPr="007220F9">
        <w:rPr>
          <w:rFonts w:ascii="Times New Roman" w:eastAsia="宋体" w:hAnsi="Times New Roman" w:cs="Times New Roman"/>
          <w:sz w:val="24"/>
          <w:szCs w:val="24"/>
        </w:rPr>
        <w:t>hemotherapy</w:t>
      </w:r>
      <w:r w:rsidR="007220F9">
        <w:rPr>
          <w:rFonts w:ascii="Times New Roman" w:eastAsia="宋体" w:hAnsi="Times New Roman" w:cs="Times New Roman"/>
          <w:sz w:val="24"/>
          <w:szCs w:val="24"/>
        </w:rPr>
        <w:t xml:space="preserve"> with o</w:t>
      </w:r>
      <w:r w:rsidR="007220F9" w:rsidRPr="007220F9">
        <w:rPr>
          <w:rFonts w:ascii="Times New Roman" w:eastAsia="宋体" w:hAnsi="Times New Roman" w:cs="Times New Roman"/>
          <w:sz w:val="24"/>
          <w:szCs w:val="24"/>
        </w:rPr>
        <w:t>xaliplatin</w:t>
      </w:r>
      <w:r w:rsidR="007220F9">
        <w:rPr>
          <w:rFonts w:ascii="Times New Roman" w:eastAsia="宋体" w:hAnsi="Times New Roman" w:cs="Times New Roman"/>
          <w:sz w:val="24"/>
          <w:szCs w:val="24"/>
        </w:rPr>
        <w:t>, l</w:t>
      </w:r>
      <w:r w:rsidR="007220F9" w:rsidRPr="007220F9">
        <w:rPr>
          <w:rFonts w:ascii="Times New Roman" w:eastAsia="宋体" w:hAnsi="Times New Roman" w:cs="Times New Roman"/>
          <w:sz w:val="24"/>
          <w:szCs w:val="24"/>
        </w:rPr>
        <w:t>eucovorin</w:t>
      </w:r>
      <w:r w:rsidR="007220F9">
        <w:rPr>
          <w:rFonts w:ascii="Times New Roman" w:eastAsia="宋体" w:hAnsi="Times New Roman" w:cs="Times New Roman"/>
          <w:sz w:val="24"/>
          <w:szCs w:val="24"/>
        </w:rPr>
        <w:t xml:space="preserve"> and f</w:t>
      </w:r>
      <w:r w:rsidR="007220F9" w:rsidRPr="007220F9">
        <w:rPr>
          <w:rFonts w:ascii="Times New Roman" w:eastAsia="宋体" w:hAnsi="Times New Roman" w:cs="Times New Roman"/>
          <w:sz w:val="24"/>
          <w:szCs w:val="24"/>
        </w:rPr>
        <w:t>luorouracil</w:t>
      </w:r>
      <w:r w:rsidR="003F7E4C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DC95C6F" w14:textId="77777777" w:rsidR="00E57B29" w:rsidRDefault="00E57B29" w:rsidP="00E57B29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  <w:sectPr w:rsidR="00E57B29" w:rsidSect="0092522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8D5C51" w14:textId="614C31FD" w:rsidR="00E57B29" w:rsidRPr="0009175D" w:rsidRDefault="00C46B42" w:rsidP="00E57B29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32D56"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lastRenderedPageBreak/>
        <w:t>S</w:t>
      </w:r>
      <w:r w:rsidRPr="00932D56">
        <w:rPr>
          <w:rStyle w:val="fontstyle01"/>
          <w:rFonts w:ascii="Times New Roman" w:eastAsia="宋体" w:hAnsi="Times New Roman" w:cs="Times New Roman" w:hint="eastAsia"/>
          <w:bCs w:val="0"/>
          <w:sz w:val="24"/>
          <w:szCs w:val="24"/>
        </w:rPr>
        <w:t xml:space="preserve">upplementary </w:t>
      </w:r>
      <w:r w:rsidRPr="00932D56"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t>table</w:t>
      </w:r>
      <w:r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E57B29" w:rsidRPr="000917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ummary of tumor response </w:t>
      </w:r>
      <w:r w:rsidR="00E57B29" w:rsidRPr="0009175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etween</w:t>
      </w:r>
      <w:r w:rsidR="00E57B29" w:rsidRPr="000917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57B29" w:rsidRPr="0009175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groups</w:t>
      </w:r>
      <w:r w:rsidR="00E57B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57B2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n</w:t>
      </w:r>
      <w:r w:rsidR="00E57B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57B2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patients</w:t>
      </w:r>
      <w:r w:rsidR="00E57B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57B2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with</w:t>
      </w:r>
      <w:r w:rsidR="00E57B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ut</w:t>
      </w:r>
      <w:r w:rsidR="00E57B29" w:rsidRPr="007040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57B29" w:rsidRPr="0070408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e</w:t>
      </w:r>
      <w:r w:rsidR="00E57B29" w:rsidRPr="0070408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xtrahepatic metastasis</w:t>
      </w:r>
      <w:r w:rsidR="00E57B29" w:rsidRPr="0070408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417"/>
        <w:gridCol w:w="1554"/>
        <w:gridCol w:w="998"/>
        <w:gridCol w:w="1701"/>
        <w:gridCol w:w="1701"/>
        <w:gridCol w:w="2268"/>
      </w:tblGrid>
      <w:tr w:rsidR="00E57B29" w:rsidRPr="0009175D" w14:paraId="28192025" w14:textId="77777777" w:rsidTr="00AA21CD">
        <w:trPr>
          <w:trHeight w:val="397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1B4A3F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pons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DFC1CEA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31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BEE2888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P 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24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A95B610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HLP (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24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C763052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D288F95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Post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-hoc</w:t>
            </w:r>
          </w:p>
        </w:tc>
      </w:tr>
      <w:tr w:rsidR="00E57B29" w:rsidRPr="0009175D" w14:paraId="002FC46A" w14:textId="77777777" w:rsidTr="00AA21CD">
        <w:trPr>
          <w:trHeight w:val="454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6F2FD30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2E7FACC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88D2E36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B32C01C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500BAA1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8047EC3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 vs. </w:t>
            </w: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F7FFB98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s. HL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BE3E0B1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P vs. HLP</w:t>
            </w:r>
          </w:p>
        </w:tc>
      </w:tr>
      <w:tr w:rsidR="00E57B29" w:rsidRPr="0009175D" w14:paraId="4EDD7B36" w14:textId="77777777" w:rsidTr="00AA21CD">
        <w:trPr>
          <w:trHeight w:val="397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8ECF61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R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B690E8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2063F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7016834A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 (2.4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B79702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29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028FB92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F47F3B2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65CBD78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E57B29" w:rsidRPr="0009175D" w14:paraId="18035A87" w14:textId="77777777" w:rsidTr="00AA21CD">
        <w:trPr>
          <w:trHeight w:val="397"/>
        </w:trPr>
        <w:tc>
          <w:tcPr>
            <w:tcW w:w="3119" w:type="dxa"/>
            <w:shd w:val="clear" w:color="auto" w:fill="E7E6E6" w:themeFill="background2"/>
            <w:vAlign w:val="center"/>
          </w:tcPr>
          <w:p w14:paraId="21CC9F8F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R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4211FBBA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9.7)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6F2F30D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9.2)</w:t>
            </w:r>
          </w:p>
        </w:tc>
        <w:tc>
          <w:tcPr>
            <w:tcW w:w="1554" w:type="dxa"/>
            <w:shd w:val="clear" w:color="auto" w:fill="E7E6E6" w:themeFill="background2"/>
            <w:vAlign w:val="center"/>
          </w:tcPr>
          <w:p w14:paraId="71630373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 (70.8)</w:t>
            </w:r>
          </w:p>
        </w:tc>
        <w:tc>
          <w:tcPr>
            <w:tcW w:w="998" w:type="dxa"/>
            <w:shd w:val="clear" w:color="auto" w:fill="E7E6E6" w:themeFill="background2"/>
            <w:vAlign w:val="center"/>
          </w:tcPr>
          <w:p w14:paraId="7E8848C9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9" w:name="OLE_LINK17"/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  <w:bookmarkEnd w:id="9"/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4D5D4A85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0F00A1C4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264AA0B1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E57B29" w:rsidRPr="0009175D" w14:paraId="39B8B97D" w14:textId="77777777" w:rsidTr="00AA21CD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14:paraId="53B4B7AC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F71807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 (45.2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619683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 (50.0)</w:t>
            </w:r>
          </w:p>
        </w:tc>
        <w:tc>
          <w:tcPr>
            <w:tcW w:w="1554" w:type="dxa"/>
            <w:vAlign w:val="center"/>
          </w:tcPr>
          <w:p w14:paraId="1AD814DB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 (25.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EA4D34C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168</w:t>
            </w:r>
          </w:p>
        </w:tc>
        <w:tc>
          <w:tcPr>
            <w:tcW w:w="1701" w:type="dxa"/>
            <w:vAlign w:val="center"/>
          </w:tcPr>
          <w:p w14:paraId="444AFE39" w14:textId="1739F45E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0C07B50A" w14:textId="1689146E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1EB8FC6E" w14:textId="76F3E734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-</w:t>
            </w:r>
          </w:p>
        </w:tc>
      </w:tr>
      <w:tr w:rsidR="00E57B29" w:rsidRPr="0009175D" w14:paraId="752E5627" w14:textId="77777777" w:rsidTr="00AA21CD">
        <w:trPr>
          <w:trHeight w:val="397"/>
        </w:trPr>
        <w:tc>
          <w:tcPr>
            <w:tcW w:w="3119" w:type="dxa"/>
            <w:shd w:val="clear" w:color="auto" w:fill="E7E6E6" w:themeFill="background2"/>
            <w:vAlign w:val="center"/>
          </w:tcPr>
          <w:p w14:paraId="7EB0CCB8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FAAA6A7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 (45.2)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30C83F98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0.8)</w:t>
            </w:r>
          </w:p>
        </w:tc>
        <w:tc>
          <w:tcPr>
            <w:tcW w:w="1554" w:type="dxa"/>
            <w:shd w:val="clear" w:color="auto" w:fill="E7E6E6" w:themeFill="background2"/>
            <w:vAlign w:val="center"/>
          </w:tcPr>
          <w:p w14:paraId="0D3C656A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998" w:type="dxa"/>
            <w:shd w:val="clear" w:color="auto" w:fill="E7E6E6" w:themeFill="background2"/>
            <w:vAlign w:val="center"/>
          </w:tcPr>
          <w:p w14:paraId="610B5A03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0B892260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7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26F864F7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22461207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5</w:t>
            </w:r>
          </w:p>
        </w:tc>
      </w:tr>
      <w:tr w:rsidR="00E57B29" w:rsidRPr="0009175D" w14:paraId="61B9D622" w14:textId="77777777" w:rsidTr="00AA21CD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14:paraId="0DAC1E8A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ORR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R+PR)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1C5E17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9.7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52568C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9.2)</w:t>
            </w:r>
          </w:p>
        </w:tc>
        <w:tc>
          <w:tcPr>
            <w:tcW w:w="1554" w:type="dxa"/>
            <w:vAlign w:val="center"/>
          </w:tcPr>
          <w:p w14:paraId="57CF098E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 (75.0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CAE7E7A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vAlign w:val="center"/>
          </w:tcPr>
          <w:p w14:paraId="0D36EBC2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4</w:t>
            </w:r>
          </w:p>
        </w:tc>
        <w:tc>
          <w:tcPr>
            <w:tcW w:w="1701" w:type="dxa"/>
            <w:vAlign w:val="center"/>
          </w:tcPr>
          <w:p w14:paraId="0EFF385D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2268" w:type="dxa"/>
            <w:vAlign w:val="center"/>
          </w:tcPr>
          <w:p w14:paraId="7021F4D0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E57B29" w:rsidRPr="0009175D" w14:paraId="059C0BCB" w14:textId="77777777" w:rsidTr="00AA21CD">
        <w:trPr>
          <w:trHeight w:val="397"/>
        </w:trPr>
        <w:tc>
          <w:tcPr>
            <w:tcW w:w="3119" w:type="dxa"/>
            <w:shd w:val="clear" w:color="auto" w:fill="E7E6E6" w:themeFill="background2"/>
            <w:vAlign w:val="center"/>
          </w:tcPr>
          <w:p w14:paraId="3158B8E2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CR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CR+PR+SD), n (%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33B98A79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 (54.8)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0020BA9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 (79.2)</w:t>
            </w:r>
          </w:p>
        </w:tc>
        <w:tc>
          <w:tcPr>
            <w:tcW w:w="1554" w:type="dxa"/>
            <w:shd w:val="clear" w:color="auto" w:fill="E7E6E6" w:themeFill="background2"/>
            <w:vAlign w:val="center"/>
          </w:tcPr>
          <w:p w14:paraId="19864C15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 (100.0)</w:t>
            </w:r>
          </w:p>
        </w:tc>
        <w:tc>
          <w:tcPr>
            <w:tcW w:w="998" w:type="dxa"/>
            <w:shd w:val="clear" w:color="auto" w:fill="E7E6E6" w:themeFill="background2"/>
            <w:vAlign w:val="center"/>
          </w:tcPr>
          <w:p w14:paraId="50217481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2E7F5F84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87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67801EF2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39301B82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.075</w:t>
            </w:r>
          </w:p>
        </w:tc>
      </w:tr>
      <w:tr w:rsidR="00E57B29" w:rsidRPr="0009175D" w14:paraId="0F58A8D6" w14:textId="77777777" w:rsidTr="00AA21CD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14:paraId="4E7D1BC0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an follow-up, (month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9E66A6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D4B63C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4</w:t>
            </w:r>
          </w:p>
        </w:tc>
        <w:tc>
          <w:tcPr>
            <w:tcW w:w="1554" w:type="dxa"/>
            <w:vAlign w:val="center"/>
          </w:tcPr>
          <w:p w14:paraId="46600406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6C87270E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17F22BDD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408986CA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7704D47D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E57B29" w:rsidRPr="0009175D" w14:paraId="107E3443" w14:textId="77777777" w:rsidTr="00AA21CD">
        <w:trPr>
          <w:trHeight w:val="397"/>
        </w:trPr>
        <w:tc>
          <w:tcPr>
            <w:tcW w:w="3119" w:type="dxa"/>
            <w:shd w:val="clear" w:color="auto" w:fill="E7E6E6" w:themeFill="background2"/>
            <w:vAlign w:val="center"/>
          </w:tcPr>
          <w:p w14:paraId="5751E319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an PFS, (</w:t>
            </w: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th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7B820940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1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6A9CDEB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554" w:type="dxa"/>
            <w:shd w:val="clear" w:color="auto" w:fill="E7E6E6" w:themeFill="background2"/>
            <w:vAlign w:val="center"/>
          </w:tcPr>
          <w:p w14:paraId="7B4D78F9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998" w:type="dxa"/>
            <w:shd w:val="clear" w:color="auto" w:fill="E7E6E6" w:themeFill="background2"/>
            <w:vAlign w:val="center"/>
          </w:tcPr>
          <w:p w14:paraId="6626E908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DC6CC6B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4E9D1005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7A7C6010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E57B29" w:rsidRPr="0009175D" w14:paraId="0E551DA6" w14:textId="77777777" w:rsidTr="00AA21CD">
        <w:trPr>
          <w:trHeight w:val="397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A797ED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an OS, (</w:t>
            </w: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th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7C31AB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8A4D68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0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6BC851EA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ot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reach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B749E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FB5BFEC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A907136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2541277" w14:textId="77777777" w:rsidR="00E57B29" w:rsidRPr="0009175D" w:rsidRDefault="00E57B29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497DC804" w14:textId="43268FED" w:rsidR="006E3670" w:rsidRDefault="006E3670" w:rsidP="00E57B29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96C48D8" w14:textId="0A3366D5" w:rsidR="00C46B42" w:rsidRDefault="00C46B42" w:rsidP="00E57B29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0FC9D1E" w14:textId="26247A64" w:rsidR="00C46B42" w:rsidRDefault="00C46B42" w:rsidP="00E57B29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07816C8" w14:textId="7A0EE94B" w:rsidR="00C46B42" w:rsidRDefault="00C46B42" w:rsidP="00E57B29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918DF01" w14:textId="3A2FED79" w:rsidR="00C46B42" w:rsidRDefault="00C46B42" w:rsidP="00E57B29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44DBC62" w14:textId="5F1FDBE6" w:rsidR="00C46B42" w:rsidRPr="0009175D" w:rsidRDefault="00C46B42" w:rsidP="00C46B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32D56"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lastRenderedPageBreak/>
        <w:t>S</w:t>
      </w:r>
      <w:r w:rsidRPr="00932D56">
        <w:rPr>
          <w:rStyle w:val="fontstyle01"/>
          <w:rFonts w:ascii="Times New Roman" w:eastAsia="宋体" w:hAnsi="Times New Roman" w:cs="Times New Roman" w:hint="eastAsia"/>
          <w:bCs w:val="0"/>
          <w:sz w:val="24"/>
          <w:szCs w:val="24"/>
        </w:rPr>
        <w:t xml:space="preserve">upplementary </w:t>
      </w:r>
      <w:r w:rsidRPr="00932D56"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t>table</w:t>
      </w:r>
      <w:r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0917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ummary of tumor response </w:t>
      </w:r>
      <w:r w:rsidRPr="0009175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etween</w:t>
      </w:r>
      <w:r w:rsidRPr="000917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9175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group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patient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with</w:t>
      </w:r>
      <w:r w:rsidRPr="0070408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0408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e</w:t>
      </w:r>
      <w:r w:rsidRPr="0070408B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xtrahepatic metastasis</w:t>
      </w:r>
      <w:r w:rsidRPr="0070408B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417"/>
        <w:gridCol w:w="1554"/>
        <w:gridCol w:w="998"/>
        <w:gridCol w:w="1701"/>
        <w:gridCol w:w="1701"/>
        <w:gridCol w:w="2268"/>
      </w:tblGrid>
      <w:tr w:rsidR="00C46B42" w:rsidRPr="0009175D" w14:paraId="04235892" w14:textId="77777777" w:rsidTr="00AA21CD">
        <w:trPr>
          <w:trHeight w:val="397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540CCBF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10" w:name="_Hlk150792896"/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pons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FBB0B9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11" w:name="OLE_LINK16"/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bookmarkEnd w:id="11"/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19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FB7946E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P 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25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0C61708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HLP (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6E43EE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330D9E2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Post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-hoc</w:t>
            </w:r>
          </w:p>
        </w:tc>
      </w:tr>
      <w:tr w:rsidR="00C46B42" w:rsidRPr="0009175D" w14:paraId="6E5F8FC2" w14:textId="77777777" w:rsidTr="00AA21CD">
        <w:trPr>
          <w:trHeight w:val="454"/>
        </w:trPr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B09859F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7581885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B162DC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52A62C6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61BF909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A2D7D19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 vs. </w:t>
            </w: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E251614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s. HL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FCCC99D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09175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P vs. HLP</w:t>
            </w:r>
          </w:p>
        </w:tc>
      </w:tr>
      <w:tr w:rsidR="00C46B42" w:rsidRPr="0009175D" w14:paraId="288D0953" w14:textId="77777777" w:rsidTr="00AA21CD">
        <w:trPr>
          <w:trHeight w:val="397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AEBE7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R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8E273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40DFA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3848EC23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97DD05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D06EEA5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DFE0403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4ECB94A" w14:textId="77777777" w:rsidR="00C46B42" w:rsidRPr="0009175D" w:rsidRDefault="00C46B42" w:rsidP="00AA21C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83594E" w:rsidRPr="0009175D" w14:paraId="2A47B39C" w14:textId="77777777" w:rsidTr="00AA21CD">
        <w:trPr>
          <w:trHeight w:val="397"/>
        </w:trPr>
        <w:tc>
          <w:tcPr>
            <w:tcW w:w="3119" w:type="dxa"/>
            <w:shd w:val="clear" w:color="auto" w:fill="E7E6E6" w:themeFill="background2"/>
            <w:vAlign w:val="center"/>
          </w:tcPr>
          <w:p w14:paraId="45AB8CE5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R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6148FB91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47E7C35D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8.0)</w:t>
            </w:r>
          </w:p>
        </w:tc>
        <w:tc>
          <w:tcPr>
            <w:tcW w:w="1554" w:type="dxa"/>
            <w:shd w:val="clear" w:color="auto" w:fill="E7E6E6" w:themeFill="background2"/>
            <w:vAlign w:val="center"/>
          </w:tcPr>
          <w:p w14:paraId="213EB0E3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16.7)</w:t>
            </w:r>
          </w:p>
        </w:tc>
        <w:tc>
          <w:tcPr>
            <w:tcW w:w="998" w:type="dxa"/>
            <w:shd w:val="clear" w:color="auto" w:fill="E7E6E6" w:themeFill="background2"/>
            <w:vAlign w:val="center"/>
          </w:tcPr>
          <w:p w14:paraId="7D14AFBB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100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1DA68CC6" w14:textId="4DB8C536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19735AE1" w14:textId="447298B6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79722022" w14:textId="7B594DC3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83594E" w:rsidRPr="0009175D" w14:paraId="3C5040A3" w14:textId="77777777" w:rsidTr="00AA21CD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14:paraId="1BC239DF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32DD75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47.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6682E3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 (60.0)</w:t>
            </w:r>
          </w:p>
        </w:tc>
        <w:tc>
          <w:tcPr>
            <w:tcW w:w="1554" w:type="dxa"/>
            <w:vAlign w:val="center"/>
          </w:tcPr>
          <w:p w14:paraId="76B7E679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 (55.6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811B003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704</w:t>
            </w:r>
          </w:p>
        </w:tc>
        <w:tc>
          <w:tcPr>
            <w:tcW w:w="1701" w:type="dxa"/>
            <w:vAlign w:val="center"/>
          </w:tcPr>
          <w:p w14:paraId="299A26E7" w14:textId="78FA482D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19D32E28" w14:textId="34AFE80D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559E7DE3" w14:textId="5B65FE62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83594E" w:rsidRPr="0009175D" w14:paraId="319B8DB3" w14:textId="77777777" w:rsidTr="00AA21CD">
        <w:trPr>
          <w:trHeight w:val="397"/>
        </w:trPr>
        <w:tc>
          <w:tcPr>
            <w:tcW w:w="3119" w:type="dxa"/>
            <w:shd w:val="clear" w:color="auto" w:fill="E7E6E6" w:themeFill="background2"/>
            <w:vAlign w:val="center"/>
          </w:tcPr>
          <w:p w14:paraId="6DCC7884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PD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8384ED9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 (52.6)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0335AE15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32.0)</w:t>
            </w:r>
          </w:p>
        </w:tc>
        <w:tc>
          <w:tcPr>
            <w:tcW w:w="1554" w:type="dxa"/>
            <w:shd w:val="clear" w:color="auto" w:fill="E7E6E6" w:themeFill="background2"/>
            <w:vAlign w:val="center"/>
          </w:tcPr>
          <w:p w14:paraId="3D64078A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7.8)</w:t>
            </w:r>
          </w:p>
        </w:tc>
        <w:tc>
          <w:tcPr>
            <w:tcW w:w="998" w:type="dxa"/>
            <w:shd w:val="clear" w:color="auto" w:fill="E7E6E6" w:themeFill="background2"/>
            <w:vAlign w:val="center"/>
          </w:tcPr>
          <w:p w14:paraId="4181FD8B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233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32E8A81F" w14:textId="6E293ED9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228672F2" w14:textId="3F5CFDE3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1AF484E9" w14:textId="6D84B0AC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83594E" w:rsidRPr="0009175D" w14:paraId="4B1045F7" w14:textId="77777777" w:rsidTr="00AA21CD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14:paraId="3797E891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ORR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R+PR)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C1C2AA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55D23D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8.0)</w:t>
            </w:r>
          </w:p>
        </w:tc>
        <w:tc>
          <w:tcPr>
            <w:tcW w:w="1554" w:type="dxa"/>
            <w:vAlign w:val="center"/>
          </w:tcPr>
          <w:p w14:paraId="6C6F703C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16.7)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0A31943A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100</w:t>
            </w:r>
          </w:p>
        </w:tc>
        <w:tc>
          <w:tcPr>
            <w:tcW w:w="1701" w:type="dxa"/>
            <w:vAlign w:val="center"/>
          </w:tcPr>
          <w:p w14:paraId="2B10343D" w14:textId="6E703A6E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27B0C05C" w14:textId="627E8445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42D045BD" w14:textId="2AA54414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83594E" w:rsidRPr="0009175D" w14:paraId="12187DC5" w14:textId="77777777" w:rsidTr="00AA21CD">
        <w:trPr>
          <w:trHeight w:val="397"/>
        </w:trPr>
        <w:tc>
          <w:tcPr>
            <w:tcW w:w="3119" w:type="dxa"/>
            <w:shd w:val="clear" w:color="auto" w:fill="E7E6E6" w:themeFill="background2"/>
            <w:vAlign w:val="center"/>
          </w:tcPr>
          <w:p w14:paraId="4A58FA8F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CR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CR+PR+SD), n (%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2911405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47.4)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22B9D604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 (68.0)</w:t>
            </w:r>
          </w:p>
        </w:tc>
        <w:tc>
          <w:tcPr>
            <w:tcW w:w="1554" w:type="dxa"/>
            <w:shd w:val="clear" w:color="auto" w:fill="E7E6E6" w:themeFill="background2"/>
            <w:vAlign w:val="center"/>
          </w:tcPr>
          <w:p w14:paraId="4E5414E5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 (72.2)</w:t>
            </w:r>
          </w:p>
        </w:tc>
        <w:tc>
          <w:tcPr>
            <w:tcW w:w="998" w:type="dxa"/>
            <w:shd w:val="clear" w:color="auto" w:fill="E7E6E6" w:themeFill="background2"/>
            <w:vAlign w:val="center"/>
          </w:tcPr>
          <w:p w14:paraId="0AB26CF0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233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7A09DB32" w14:textId="4D70F59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672B0D37" w14:textId="018A7F25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79A6E127" w14:textId="393C6763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83594E" w:rsidRPr="0009175D" w14:paraId="16B01250" w14:textId="77777777" w:rsidTr="00AA21CD">
        <w:trPr>
          <w:trHeight w:val="397"/>
        </w:trPr>
        <w:tc>
          <w:tcPr>
            <w:tcW w:w="3119" w:type="dxa"/>
            <w:shd w:val="clear" w:color="auto" w:fill="auto"/>
            <w:vAlign w:val="center"/>
          </w:tcPr>
          <w:p w14:paraId="509DB7EC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an follow-up, (month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A5ABE7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C0AE95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1554" w:type="dxa"/>
            <w:vAlign w:val="center"/>
          </w:tcPr>
          <w:p w14:paraId="65F67905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7</w:t>
            </w:r>
          </w:p>
        </w:tc>
        <w:tc>
          <w:tcPr>
            <w:tcW w:w="998" w:type="dxa"/>
            <w:shd w:val="clear" w:color="auto" w:fill="auto"/>
            <w:vAlign w:val="center"/>
          </w:tcPr>
          <w:p w14:paraId="3B8DAE6D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45695DDE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vAlign w:val="center"/>
          </w:tcPr>
          <w:p w14:paraId="7642F86B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vAlign w:val="center"/>
          </w:tcPr>
          <w:p w14:paraId="02411ADC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83594E" w:rsidRPr="0009175D" w14:paraId="2F6F1740" w14:textId="77777777" w:rsidTr="00AA21CD">
        <w:trPr>
          <w:trHeight w:val="397"/>
        </w:trPr>
        <w:tc>
          <w:tcPr>
            <w:tcW w:w="3119" w:type="dxa"/>
            <w:shd w:val="clear" w:color="auto" w:fill="E7E6E6" w:themeFill="background2"/>
            <w:vAlign w:val="center"/>
          </w:tcPr>
          <w:p w14:paraId="7BBB36DE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an PFS, (</w:t>
            </w: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th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834CF25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0</w:t>
            </w:r>
          </w:p>
        </w:tc>
        <w:tc>
          <w:tcPr>
            <w:tcW w:w="1417" w:type="dxa"/>
            <w:shd w:val="clear" w:color="auto" w:fill="E7E6E6" w:themeFill="background2"/>
            <w:vAlign w:val="center"/>
          </w:tcPr>
          <w:p w14:paraId="7CFB98E0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2</w:t>
            </w:r>
          </w:p>
        </w:tc>
        <w:tc>
          <w:tcPr>
            <w:tcW w:w="1554" w:type="dxa"/>
            <w:shd w:val="clear" w:color="auto" w:fill="E7E6E6" w:themeFill="background2"/>
            <w:vAlign w:val="center"/>
          </w:tcPr>
          <w:p w14:paraId="5B24D2CB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998" w:type="dxa"/>
            <w:shd w:val="clear" w:color="auto" w:fill="E7E6E6" w:themeFill="background2"/>
            <w:vAlign w:val="center"/>
          </w:tcPr>
          <w:p w14:paraId="2EB794AE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53CFB65E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62942836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68D78751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83594E" w:rsidRPr="0009175D" w14:paraId="79E17CF5" w14:textId="77777777" w:rsidTr="00AA21CD">
        <w:trPr>
          <w:trHeight w:val="397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DBD082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dian OS, (</w:t>
            </w: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onth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AF866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782D7C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ot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reach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3E75AC03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ot</w:t>
            </w:r>
            <w:r w:rsidRPr="0009175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reach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54D13F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7EC35C8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BD7EF9B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60FDEC2" w14:textId="77777777" w:rsidR="0083594E" w:rsidRPr="0009175D" w:rsidRDefault="0083594E" w:rsidP="0083594E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9175D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</w:tbl>
    <w:bookmarkEnd w:id="10"/>
    <w:p w14:paraId="5A83C3F4" w14:textId="77777777" w:rsidR="00C46B42" w:rsidRPr="0009175D" w:rsidRDefault="00C46B42" w:rsidP="00C46B4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917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 w:rsidRPr="0009175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te</w:t>
      </w:r>
      <w:r w:rsidRPr="000917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0917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mor response was </w:t>
      </w:r>
      <w:r w:rsidRPr="000917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valuated</w:t>
      </w:r>
      <w:r w:rsidRPr="000917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the first imaging three months after treatment, </w:t>
      </w:r>
      <w:r w:rsidRPr="000917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09175D">
        <w:rPr>
          <w:rFonts w:ascii="Times New Roman" w:hAnsi="Times New Roman" w:cs="Times New Roman"/>
          <w:color w:val="000000" w:themeColor="text1"/>
          <w:sz w:val="24"/>
          <w:szCs w:val="24"/>
        </w:rPr>
        <w:t>ccording to RECIST version 1.1.</w:t>
      </w:r>
    </w:p>
    <w:p w14:paraId="5BB61911" w14:textId="1AAF39DE" w:rsidR="00B71503" w:rsidRDefault="00B71503" w:rsidP="00E57B29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60B0CD1" w14:textId="77777777" w:rsidR="00E861E8" w:rsidRDefault="00B7150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  <w:sectPr w:rsidR="00E861E8" w:rsidSect="0092522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7D6E551A" w14:textId="16165A09" w:rsidR="00A314DA" w:rsidRPr="002067BB" w:rsidRDefault="0007397D" w:rsidP="00A314D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32D56"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lastRenderedPageBreak/>
        <w:t>S</w:t>
      </w:r>
      <w:r w:rsidRPr="00932D56">
        <w:rPr>
          <w:rStyle w:val="fontstyle01"/>
          <w:rFonts w:ascii="Times New Roman" w:eastAsia="宋体" w:hAnsi="Times New Roman" w:cs="Times New Roman" w:hint="eastAsia"/>
          <w:bCs w:val="0"/>
          <w:sz w:val="24"/>
          <w:szCs w:val="24"/>
        </w:rPr>
        <w:t xml:space="preserve">upplementary </w:t>
      </w:r>
      <w:r w:rsidRPr="00932D56"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t>table</w:t>
      </w:r>
      <w:r w:rsidR="00A314DA" w:rsidRPr="002067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4. Summary of </w:t>
      </w:r>
      <w:r w:rsidR="00D3495E" w:rsidRPr="00D349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mmune-related adverse events</w:t>
      </w:r>
      <w:r w:rsidR="00A314DA" w:rsidRPr="002067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349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SCP and </w:t>
      </w:r>
      <w:r w:rsidR="00D3495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HLP</w:t>
      </w:r>
      <w:r w:rsidR="00A314DA" w:rsidRPr="002067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314DA" w:rsidRPr="002067B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groups</w:t>
      </w:r>
      <w:r w:rsidR="00A314DA" w:rsidRPr="002067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W w:w="9008" w:type="dxa"/>
        <w:tblInd w:w="-503" w:type="dxa"/>
        <w:tblLayout w:type="fixed"/>
        <w:tblLook w:val="04A0" w:firstRow="1" w:lastRow="0" w:firstColumn="1" w:lastColumn="0" w:noHBand="0" w:noVBand="1"/>
      </w:tblPr>
      <w:tblGrid>
        <w:gridCol w:w="1411"/>
        <w:gridCol w:w="1361"/>
        <w:gridCol w:w="1361"/>
        <w:gridCol w:w="907"/>
        <w:gridCol w:w="199"/>
        <w:gridCol w:w="85"/>
        <w:gridCol w:w="199"/>
        <w:gridCol w:w="1162"/>
        <w:gridCol w:w="1361"/>
        <w:gridCol w:w="962"/>
      </w:tblGrid>
      <w:tr w:rsidR="00A314DA" w:rsidRPr="002067BB" w14:paraId="482D151E" w14:textId="77777777" w:rsidTr="00BF2BDE">
        <w:trPr>
          <w:trHeight w:val="454"/>
        </w:trPr>
        <w:tc>
          <w:tcPr>
            <w:tcW w:w="1411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DE25CA0" w14:textId="77777777" w:rsidR="00BF2BDE" w:rsidRDefault="00A314DA" w:rsidP="00401597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verse events</w:t>
            </w:r>
            <w:r w:rsidR="00B074E2" w:rsidRPr="002067BB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 xml:space="preserve">, </w:t>
            </w:r>
          </w:p>
          <w:p w14:paraId="0CC3C022" w14:textId="0A0E9E7A" w:rsidR="00A314DA" w:rsidRPr="002067BB" w:rsidRDefault="00B074E2" w:rsidP="00401597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CAE8B3A" w14:textId="417F3F8B" w:rsidR="00A314DA" w:rsidRPr="002067BB" w:rsidRDefault="00A314DA" w:rsidP="0040159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y g</w:t>
            </w:r>
            <w:r w:rsidRPr="002067B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rade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F2016B8" w14:textId="77777777" w:rsidR="00A314DA" w:rsidRPr="002067BB" w:rsidRDefault="00A314DA" w:rsidP="00401597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4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D148B33" w14:textId="1FD156E7" w:rsidR="00A314DA" w:rsidRPr="002067BB" w:rsidRDefault="00A314DA" w:rsidP="00401597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Grade </w:t>
            </w:r>
            <w:r w:rsidRPr="002067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3-4</w:t>
            </w:r>
          </w:p>
        </w:tc>
      </w:tr>
      <w:tr w:rsidR="00A314DA" w:rsidRPr="002067BB" w14:paraId="22EC249F" w14:textId="77777777" w:rsidTr="00BF2BDE">
        <w:trPr>
          <w:trHeight w:val="454"/>
        </w:trPr>
        <w:tc>
          <w:tcPr>
            <w:tcW w:w="1411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49007D4" w14:textId="77777777" w:rsidR="00A314DA" w:rsidRPr="002067BB" w:rsidRDefault="00A314DA" w:rsidP="00401597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6EAAA6A" w14:textId="77777777" w:rsidR="00A314DA" w:rsidRPr="002067BB" w:rsidRDefault="00A314DA" w:rsidP="00401597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2067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2067B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2067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7398665E" w14:textId="77777777" w:rsidR="00A314DA" w:rsidRPr="002067BB" w:rsidRDefault="00A314DA" w:rsidP="00401597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2067B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n=</w:t>
            </w:r>
            <w:r w:rsidRPr="002067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49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89C1764" w14:textId="77777777" w:rsidR="00A314DA" w:rsidRPr="002067BB" w:rsidRDefault="00A314DA" w:rsidP="00401597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HLP (</w:t>
            </w:r>
            <w:r w:rsidRPr="002067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42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73A18E4" w14:textId="77777777" w:rsidR="00A314DA" w:rsidRPr="002067BB" w:rsidRDefault="00A314DA" w:rsidP="00401597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2067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AD9BA31" w14:textId="77777777" w:rsidR="00A314DA" w:rsidRPr="002067BB" w:rsidRDefault="00A314DA" w:rsidP="00401597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FF10C1F" w14:textId="77777777" w:rsidR="00A314DA" w:rsidRPr="002067BB" w:rsidRDefault="00A314DA" w:rsidP="00401597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2067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2067B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P </w:t>
            </w:r>
          </w:p>
          <w:p w14:paraId="7D6ACA03" w14:textId="77777777" w:rsidR="00A314DA" w:rsidRPr="002067BB" w:rsidRDefault="00A314DA" w:rsidP="00401597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Pr="002067B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n=</w:t>
            </w:r>
            <w:r w:rsidRPr="002067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49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4D4E39B" w14:textId="77777777" w:rsidR="00A314DA" w:rsidRPr="002067BB" w:rsidRDefault="00A314DA" w:rsidP="00401597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12" w:name="OLE_LINK18"/>
            <w:bookmarkStart w:id="13" w:name="OLE_LINK19"/>
            <w:r w:rsidRPr="002067B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HLP</w:t>
            </w:r>
            <w:bookmarkEnd w:id="12"/>
            <w:bookmarkEnd w:id="13"/>
            <w:r w:rsidRPr="002067B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2067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42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9E075DB" w14:textId="77777777" w:rsidR="006746D0" w:rsidRDefault="00A314DA" w:rsidP="00401597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2067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762C775D" w14:textId="3433FF93" w:rsidR="00A314DA" w:rsidRPr="002067BB" w:rsidRDefault="00A314DA" w:rsidP="00401597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BC1C11" w:rsidRPr="002067BB" w14:paraId="77366348" w14:textId="77777777" w:rsidTr="00BF2BDE">
        <w:trPr>
          <w:trHeight w:val="454"/>
        </w:trPr>
        <w:tc>
          <w:tcPr>
            <w:tcW w:w="141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C902747" w14:textId="10BD63C9" w:rsidR="00BC1C11" w:rsidRPr="002067BB" w:rsidRDefault="00BC1C11" w:rsidP="00BC1C11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14" w:name="_Hlk164948315"/>
            <w:r w:rsidRPr="00B074E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sh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10FEDB7" w14:textId="4BF8CB84" w:rsidR="00BC1C11" w:rsidRPr="002067BB" w:rsidRDefault="00BC1C11" w:rsidP="00BC1C1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 (22.4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B1F5D39" w14:textId="22A45734" w:rsidR="00BC1C11" w:rsidRPr="002067BB" w:rsidRDefault="00BC1C11" w:rsidP="00BC1C1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 (4.8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D482215" w14:textId="4F54FEFF" w:rsidR="00BC1C11" w:rsidRPr="002067BB" w:rsidRDefault="009E0783" w:rsidP="00BC1C1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16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3505952" w14:textId="77777777" w:rsidR="00BC1C11" w:rsidRPr="002067BB" w:rsidRDefault="00BC1C11" w:rsidP="00BC1C1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DF39051" w14:textId="6A57F4B4" w:rsidR="00BC1C11" w:rsidRPr="002067BB" w:rsidRDefault="00BC1C11" w:rsidP="00BC1C1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3F41A8A" w14:textId="4B539D11" w:rsidR="00BC1C11" w:rsidRPr="002067BB" w:rsidRDefault="00BC1C11" w:rsidP="00BC1C1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6AAF2ED" w14:textId="668E70E7" w:rsidR="00BC1C11" w:rsidRPr="002067BB" w:rsidRDefault="005B229D" w:rsidP="00BC1C1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bookmarkEnd w:id="14"/>
      <w:tr w:rsidR="00BC1C11" w:rsidRPr="002067BB" w14:paraId="262BEC1E" w14:textId="77777777" w:rsidTr="00BF2BDE">
        <w:trPr>
          <w:trHeight w:val="454"/>
        </w:trPr>
        <w:tc>
          <w:tcPr>
            <w:tcW w:w="1411" w:type="dxa"/>
            <w:shd w:val="clear" w:color="auto" w:fill="auto"/>
            <w:vAlign w:val="center"/>
          </w:tcPr>
          <w:p w14:paraId="7C8BC4A7" w14:textId="427E55FA" w:rsidR="00BC1C11" w:rsidRPr="002067BB" w:rsidRDefault="00BC1C11" w:rsidP="00BC1C11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074E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ausea</w:t>
            </w:r>
          </w:p>
        </w:tc>
        <w:tc>
          <w:tcPr>
            <w:tcW w:w="1361" w:type="dxa"/>
            <w:vAlign w:val="center"/>
          </w:tcPr>
          <w:p w14:paraId="51115D3E" w14:textId="52A7F255" w:rsidR="00BC1C11" w:rsidRPr="002067BB" w:rsidRDefault="00BC1C11" w:rsidP="00BC1C1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 (40.8)</w:t>
            </w:r>
          </w:p>
        </w:tc>
        <w:tc>
          <w:tcPr>
            <w:tcW w:w="1361" w:type="dxa"/>
            <w:vAlign w:val="center"/>
          </w:tcPr>
          <w:p w14:paraId="2232F515" w14:textId="10088225" w:rsidR="00BC1C11" w:rsidRPr="002067BB" w:rsidRDefault="00BC1C11" w:rsidP="00BC1C1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 (11.9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7F0ED24" w14:textId="080C0B03" w:rsidR="00BC1C11" w:rsidRPr="002067BB" w:rsidRDefault="009E0783" w:rsidP="00BC1C1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284" w:type="dxa"/>
            <w:gridSpan w:val="2"/>
            <w:vAlign w:val="center"/>
          </w:tcPr>
          <w:p w14:paraId="10C62EA3" w14:textId="77777777" w:rsidR="00BC1C11" w:rsidRPr="002067BB" w:rsidRDefault="00BC1C11" w:rsidP="00BC1C1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463F29A1" w14:textId="77DFAC86" w:rsidR="00BC1C11" w:rsidRPr="002067BB" w:rsidRDefault="00BC1C11" w:rsidP="00BC1C1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 (12.2)</w:t>
            </w:r>
          </w:p>
        </w:tc>
        <w:tc>
          <w:tcPr>
            <w:tcW w:w="1361" w:type="dxa"/>
            <w:vAlign w:val="center"/>
          </w:tcPr>
          <w:p w14:paraId="002CEB78" w14:textId="5AEA7B74" w:rsidR="00BC1C11" w:rsidRPr="002067BB" w:rsidRDefault="00BC1C11" w:rsidP="00BC1C1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62" w:type="dxa"/>
            <w:vAlign w:val="center"/>
          </w:tcPr>
          <w:p w14:paraId="5652163C" w14:textId="34482DAC" w:rsidR="00BC1C11" w:rsidRPr="002067BB" w:rsidRDefault="009E0783" w:rsidP="00BC1C11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55</w:t>
            </w:r>
          </w:p>
        </w:tc>
      </w:tr>
      <w:tr w:rsidR="005B229D" w:rsidRPr="002067BB" w14:paraId="223D3BFE" w14:textId="77777777" w:rsidTr="00BF2BDE">
        <w:trPr>
          <w:trHeight w:val="454"/>
        </w:trPr>
        <w:tc>
          <w:tcPr>
            <w:tcW w:w="1411" w:type="dxa"/>
            <w:shd w:val="clear" w:color="auto" w:fill="E7E6E6" w:themeFill="background2"/>
            <w:vAlign w:val="center"/>
          </w:tcPr>
          <w:p w14:paraId="7E0E0779" w14:textId="1BF41259" w:rsidR="005B229D" w:rsidRPr="002067BB" w:rsidRDefault="005B229D" w:rsidP="005B229D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074E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arrhea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1F8627B3" w14:textId="1C57B92D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 (14.3)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78ADB758" w14:textId="6C67BC53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4.8)</w:t>
            </w:r>
          </w:p>
        </w:tc>
        <w:tc>
          <w:tcPr>
            <w:tcW w:w="907" w:type="dxa"/>
            <w:shd w:val="clear" w:color="auto" w:fill="E7E6E6" w:themeFill="background2"/>
            <w:vAlign w:val="center"/>
          </w:tcPr>
          <w:p w14:paraId="3B5FA973" w14:textId="0D80445F" w:rsidR="005B229D" w:rsidRPr="002067BB" w:rsidRDefault="009E0783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129</w:t>
            </w:r>
          </w:p>
        </w:tc>
        <w:tc>
          <w:tcPr>
            <w:tcW w:w="284" w:type="dxa"/>
            <w:gridSpan w:val="2"/>
            <w:shd w:val="clear" w:color="auto" w:fill="E7E6E6" w:themeFill="background2"/>
            <w:vAlign w:val="center"/>
          </w:tcPr>
          <w:p w14:paraId="5FF46BA1" w14:textId="77777777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shd w:val="clear" w:color="auto" w:fill="E7E6E6" w:themeFill="background2"/>
            <w:vAlign w:val="center"/>
          </w:tcPr>
          <w:p w14:paraId="162EBECC" w14:textId="2702FF25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1A5A6823" w14:textId="3902F6BF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1959B9E5" w14:textId="11DBF680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tr w:rsidR="005B229D" w:rsidRPr="002067BB" w14:paraId="23BBC2E7" w14:textId="77777777" w:rsidTr="00BF2BDE">
        <w:trPr>
          <w:trHeight w:val="454"/>
        </w:trPr>
        <w:tc>
          <w:tcPr>
            <w:tcW w:w="1411" w:type="dxa"/>
            <w:shd w:val="clear" w:color="auto" w:fill="auto"/>
            <w:vAlign w:val="center"/>
          </w:tcPr>
          <w:p w14:paraId="223342C9" w14:textId="02B58C85" w:rsidR="005B229D" w:rsidRPr="002067BB" w:rsidRDefault="005B229D" w:rsidP="005B229D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B074E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lergi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B074E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action</w:t>
            </w:r>
          </w:p>
        </w:tc>
        <w:tc>
          <w:tcPr>
            <w:tcW w:w="1361" w:type="dxa"/>
            <w:vAlign w:val="center"/>
          </w:tcPr>
          <w:p w14:paraId="489BAA3A" w14:textId="25D54BD0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9E078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.0)</w:t>
            </w:r>
          </w:p>
        </w:tc>
        <w:tc>
          <w:tcPr>
            <w:tcW w:w="1361" w:type="dxa"/>
            <w:vAlign w:val="center"/>
          </w:tcPr>
          <w:p w14:paraId="16DE44BF" w14:textId="2ECE9808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9E078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.4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8000669" w14:textId="24DB1050" w:rsidR="005B229D" w:rsidRPr="002067BB" w:rsidRDefault="009E0783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84" w:type="dxa"/>
            <w:gridSpan w:val="2"/>
            <w:vAlign w:val="center"/>
          </w:tcPr>
          <w:p w14:paraId="6402DEBB" w14:textId="77777777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53E724B3" w14:textId="2AD1451D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361" w:type="dxa"/>
            <w:vAlign w:val="center"/>
          </w:tcPr>
          <w:p w14:paraId="6577C7E8" w14:textId="395537B0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62" w:type="dxa"/>
            <w:vAlign w:val="center"/>
          </w:tcPr>
          <w:p w14:paraId="3F3D0A2A" w14:textId="6AF7D4DC" w:rsidR="005B229D" w:rsidRPr="002067BB" w:rsidRDefault="009E0783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tr w:rsidR="005B229D" w:rsidRPr="002067BB" w14:paraId="554AADFE" w14:textId="77777777" w:rsidTr="00BF2BDE">
        <w:trPr>
          <w:trHeight w:val="454"/>
        </w:trPr>
        <w:tc>
          <w:tcPr>
            <w:tcW w:w="1411" w:type="dxa"/>
            <w:shd w:val="clear" w:color="auto" w:fill="E7E6E6" w:themeFill="background2"/>
            <w:vAlign w:val="center"/>
          </w:tcPr>
          <w:p w14:paraId="7530E2FE" w14:textId="22A14670" w:rsidR="005B229D" w:rsidRPr="002067BB" w:rsidRDefault="005B229D" w:rsidP="005B229D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355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yspnea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494D1BCF" w14:textId="416ED5F9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2E30AC64" w14:textId="0C5539FA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07" w:type="dxa"/>
            <w:shd w:val="clear" w:color="auto" w:fill="E7E6E6" w:themeFill="background2"/>
            <w:vAlign w:val="center"/>
          </w:tcPr>
          <w:p w14:paraId="1C524A27" w14:textId="48014BA4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84" w:type="dxa"/>
            <w:gridSpan w:val="2"/>
            <w:shd w:val="clear" w:color="auto" w:fill="E7E6E6" w:themeFill="background2"/>
            <w:vAlign w:val="center"/>
          </w:tcPr>
          <w:p w14:paraId="1BF37B22" w14:textId="77777777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shd w:val="clear" w:color="auto" w:fill="E7E6E6" w:themeFill="background2"/>
            <w:vAlign w:val="center"/>
          </w:tcPr>
          <w:p w14:paraId="1085E8BF" w14:textId="52B0FA03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7C3EAC51" w14:textId="6A742D50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0B65A3D4" w14:textId="3CE73FF6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tr w:rsidR="005B229D" w:rsidRPr="002067BB" w14:paraId="53BCFEF1" w14:textId="77777777" w:rsidTr="00BF2BDE">
        <w:trPr>
          <w:trHeight w:val="454"/>
        </w:trPr>
        <w:tc>
          <w:tcPr>
            <w:tcW w:w="1411" w:type="dxa"/>
            <w:shd w:val="clear" w:color="auto" w:fill="E7E6E6" w:themeFill="background2"/>
            <w:vAlign w:val="center"/>
          </w:tcPr>
          <w:p w14:paraId="015DDA7E" w14:textId="4537CA27" w:rsidR="005B229D" w:rsidRPr="0004355C" w:rsidRDefault="005B229D" w:rsidP="005B229D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Thrombocyto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nia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0893D5CA" w14:textId="770ABC71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 (28.6)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2A7D5AD6" w14:textId="71EC400C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9.5)</w:t>
            </w:r>
          </w:p>
        </w:tc>
        <w:tc>
          <w:tcPr>
            <w:tcW w:w="907" w:type="dxa"/>
            <w:shd w:val="clear" w:color="auto" w:fill="E7E6E6" w:themeFill="background2"/>
            <w:vAlign w:val="center"/>
          </w:tcPr>
          <w:p w14:paraId="2612886A" w14:textId="6B405E08" w:rsidR="005B229D" w:rsidRPr="002067BB" w:rsidRDefault="009E0783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284" w:type="dxa"/>
            <w:gridSpan w:val="2"/>
            <w:shd w:val="clear" w:color="auto" w:fill="E7E6E6" w:themeFill="background2"/>
            <w:vAlign w:val="center"/>
          </w:tcPr>
          <w:p w14:paraId="30082356" w14:textId="77777777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shd w:val="clear" w:color="auto" w:fill="E7E6E6" w:themeFill="background2"/>
            <w:vAlign w:val="center"/>
          </w:tcPr>
          <w:p w14:paraId="43406DC0" w14:textId="21B11163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 (14.3)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19BF363B" w14:textId="20F4BAB7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57903E90" w14:textId="1D3495B8" w:rsidR="005B229D" w:rsidRPr="002067BB" w:rsidRDefault="009E0783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31</w:t>
            </w:r>
          </w:p>
        </w:tc>
      </w:tr>
      <w:tr w:rsidR="005B229D" w:rsidRPr="002067BB" w14:paraId="4B00FE21" w14:textId="77777777" w:rsidTr="00BF2BDE">
        <w:trPr>
          <w:trHeight w:val="454"/>
        </w:trPr>
        <w:tc>
          <w:tcPr>
            <w:tcW w:w="1411" w:type="dxa"/>
            <w:shd w:val="clear" w:color="auto" w:fill="E7E6E6" w:themeFill="background2"/>
            <w:vAlign w:val="center"/>
          </w:tcPr>
          <w:p w14:paraId="756EDA5B" w14:textId="660B498B" w:rsidR="005B229D" w:rsidRPr="0004355C" w:rsidRDefault="005B229D" w:rsidP="005B229D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mia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38BBD45D" w14:textId="75DC8EE8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 (38.8)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18CEBEA4" w14:textId="296342CF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 (19.0)</w:t>
            </w:r>
          </w:p>
        </w:tc>
        <w:tc>
          <w:tcPr>
            <w:tcW w:w="907" w:type="dxa"/>
            <w:shd w:val="clear" w:color="auto" w:fill="E7E6E6" w:themeFill="background2"/>
            <w:vAlign w:val="center"/>
          </w:tcPr>
          <w:p w14:paraId="4E745EA9" w14:textId="6617459A" w:rsidR="005B229D" w:rsidRPr="002067BB" w:rsidRDefault="009E0783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40</w:t>
            </w:r>
          </w:p>
        </w:tc>
        <w:tc>
          <w:tcPr>
            <w:tcW w:w="284" w:type="dxa"/>
            <w:gridSpan w:val="2"/>
            <w:shd w:val="clear" w:color="auto" w:fill="E7E6E6" w:themeFill="background2"/>
            <w:vAlign w:val="center"/>
          </w:tcPr>
          <w:p w14:paraId="6160655D" w14:textId="77777777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shd w:val="clear" w:color="auto" w:fill="E7E6E6" w:themeFill="background2"/>
            <w:vAlign w:val="center"/>
          </w:tcPr>
          <w:p w14:paraId="4A1D972C" w14:textId="3E75CA63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12.2)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6C3D4C85" w14:textId="47E217F3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.4)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06AD8CD8" w14:textId="3AD3ABDE" w:rsidR="005B229D" w:rsidRPr="002067BB" w:rsidRDefault="009E0783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172</w:t>
            </w:r>
          </w:p>
        </w:tc>
      </w:tr>
      <w:tr w:rsidR="005B229D" w:rsidRPr="002067BB" w14:paraId="19EA99FB" w14:textId="77777777" w:rsidTr="00BF2BDE">
        <w:trPr>
          <w:trHeight w:val="454"/>
        </w:trPr>
        <w:tc>
          <w:tcPr>
            <w:tcW w:w="1411" w:type="dxa"/>
            <w:shd w:val="clear" w:color="auto" w:fill="auto"/>
            <w:vAlign w:val="center"/>
          </w:tcPr>
          <w:p w14:paraId="2D01C909" w14:textId="12147AB3" w:rsidR="005B229D" w:rsidRPr="002067BB" w:rsidRDefault="005B229D" w:rsidP="005B229D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15" w:name="_Hlk151473432"/>
            <w:r w:rsidRPr="0004355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ucositis</w:t>
            </w:r>
          </w:p>
        </w:tc>
        <w:tc>
          <w:tcPr>
            <w:tcW w:w="1361" w:type="dxa"/>
            <w:vAlign w:val="center"/>
          </w:tcPr>
          <w:p w14:paraId="24A0D502" w14:textId="0DE49F20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="009E078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4.1)</w:t>
            </w:r>
          </w:p>
        </w:tc>
        <w:tc>
          <w:tcPr>
            <w:tcW w:w="1361" w:type="dxa"/>
            <w:vAlign w:val="center"/>
          </w:tcPr>
          <w:p w14:paraId="4918732F" w14:textId="5D59BE0F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E078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.4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A07BA86" w14:textId="1F57E584" w:rsidR="005B229D" w:rsidRPr="002067BB" w:rsidRDefault="009E0783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84" w:type="dxa"/>
            <w:gridSpan w:val="2"/>
            <w:vAlign w:val="center"/>
          </w:tcPr>
          <w:p w14:paraId="258B8877" w14:textId="77777777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73A17EB5" w14:textId="73818B24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361" w:type="dxa"/>
            <w:vAlign w:val="center"/>
          </w:tcPr>
          <w:p w14:paraId="1586DBC5" w14:textId="4BC3DA3D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62" w:type="dxa"/>
            <w:vAlign w:val="center"/>
          </w:tcPr>
          <w:p w14:paraId="71A9CB56" w14:textId="10461856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tr w:rsidR="009E0783" w:rsidRPr="002067BB" w14:paraId="69407C3A" w14:textId="77777777" w:rsidTr="00BF2BDE">
        <w:trPr>
          <w:trHeight w:val="454"/>
        </w:trPr>
        <w:tc>
          <w:tcPr>
            <w:tcW w:w="1411" w:type="dxa"/>
            <w:shd w:val="clear" w:color="auto" w:fill="E7E6E6" w:themeFill="background2"/>
            <w:vAlign w:val="center"/>
          </w:tcPr>
          <w:p w14:paraId="5821EFD9" w14:textId="6AD6D09A" w:rsidR="009E0783" w:rsidRPr="002067BB" w:rsidRDefault="009E0783" w:rsidP="009E0783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16" w:name="_Hlk164948884"/>
            <w:bookmarkEnd w:id="15"/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Hyper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yroidism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4A7EE4B2" w14:textId="777D52E9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.0)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01185B7B" w14:textId="1DBC5518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.4)</w:t>
            </w:r>
          </w:p>
        </w:tc>
        <w:tc>
          <w:tcPr>
            <w:tcW w:w="907" w:type="dxa"/>
            <w:shd w:val="clear" w:color="auto" w:fill="E7E6E6" w:themeFill="background2"/>
            <w:vAlign w:val="center"/>
          </w:tcPr>
          <w:p w14:paraId="1E7A36DB" w14:textId="5D19494B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84" w:type="dxa"/>
            <w:gridSpan w:val="2"/>
            <w:shd w:val="clear" w:color="auto" w:fill="E7E6E6" w:themeFill="background2"/>
            <w:vAlign w:val="center"/>
          </w:tcPr>
          <w:p w14:paraId="519739BD" w14:textId="77777777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shd w:val="clear" w:color="auto" w:fill="E7E6E6" w:themeFill="background2"/>
            <w:vAlign w:val="center"/>
          </w:tcPr>
          <w:p w14:paraId="522444FF" w14:textId="02F5310A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5477CE5E" w14:textId="1366F699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1334BCED" w14:textId="616FA18C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bookmarkEnd w:id="16"/>
      <w:tr w:rsidR="005B229D" w:rsidRPr="002067BB" w14:paraId="1FA8CF2A" w14:textId="77777777" w:rsidTr="00BF2BDE">
        <w:trPr>
          <w:trHeight w:val="454"/>
        </w:trPr>
        <w:tc>
          <w:tcPr>
            <w:tcW w:w="1411" w:type="dxa"/>
            <w:shd w:val="clear" w:color="auto" w:fill="auto"/>
            <w:vAlign w:val="center"/>
          </w:tcPr>
          <w:p w14:paraId="69EABCBF" w14:textId="293E1530" w:rsidR="005B229D" w:rsidRPr="002067BB" w:rsidRDefault="005B229D" w:rsidP="005B229D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355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patitis</w:t>
            </w:r>
          </w:p>
        </w:tc>
        <w:tc>
          <w:tcPr>
            <w:tcW w:w="1361" w:type="dxa"/>
            <w:vAlign w:val="center"/>
          </w:tcPr>
          <w:p w14:paraId="5E2CF199" w14:textId="637099D0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12 </w:t>
            </w: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4.5)</w:t>
            </w:r>
          </w:p>
        </w:tc>
        <w:tc>
          <w:tcPr>
            <w:tcW w:w="1361" w:type="dxa"/>
            <w:vAlign w:val="center"/>
          </w:tcPr>
          <w:p w14:paraId="7D3D6CB2" w14:textId="71C9A6D6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 (38.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87FDB01" w14:textId="50E99EAC" w:rsidR="005B229D" w:rsidRPr="002067BB" w:rsidRDefault="009E0783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161</w:t>
            </w:r>
          </w:p>
        </w:tc>
        <w:tc>
          <w:tcPr>
            <w:tcW w:w="284" w:type="dxa"/>
            <w:gridSpan w:val="2"/>
            <w:vAlign w:val="center"/>
          </w:tcPr>
          <w:p w14:paraId="1C019666" w14:textId="77777777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2FFB1635" w14:textId="51172F10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.0)</w:t>
            </w:r>
          </w:p>
        </w:tc>
        <w:tc>
          <w:tcPr>
            <w:tcW w:w="1361" w:type="dxa"/>
            <w:vAlign w:val="center"/>
          </w:tcPr>
          <w:p w14:paraId="4E8FBB15" w14:textId="01756A2F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4.8)</w:t>
            </w:r>
          </w:p>
        </w:tc>
        <w:tc>
          <w:tcPr>
            <w:tcW w:w="962" w:type="dxa"/>
            <w:vAlign w:val="center"/>
          </w:tcPr>
          <w:p w14:paraId="7B08E792" w14:textId="21063291" w:rsidR="005B229D" w:rsidRPr="002067BB" w:rsidRDefault="009E0783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892</w:t>
            </w:r>
          </w:p>
        </w:tc>
      </w:tr>
      <w:tr w:rsidR="009E0783" w:rsidRPr="002067BB" w14:paraId="3888E7B3" w14:textId="77777777" w:rsidTr="00BF2BDE">
        <w:trPr>
          <w:trHeight w:val="454"/>
        </w:trPr>
        <w:tc>
          <w:tcPr>
            <w:tcW w:w="1411" w:type="dxa"/>
            <w:shd w:val="clear" w:color="auto" w:fill="E7E6E6" w:themeFill="background2"/>
            <w:vAlign w:val="center"/>
          </w:tcPr>
          <w:p w14:paraId="2A20534E" w14:textId="6918405D" w:rsidR="009E0783" w:rsidRPr="002067BB" w:rsidRDefault="009E0783" w:rsidP="009E0783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355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neumonitis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7050B47F" w14:textId="22B18F0B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.0)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63296F1C" w14:textId="16C98126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.4)</w:t>
            </w:r>
          </w:p>
        </w:tc>
        <w:tc>
          <w:tcPr>
            <w:tcW w:w="907" w:type="dxa"/>
            <w:shd w:val="clear" w:color="auto" w:fill="E7E6E6" w:themeFill="background2"/>
            <w:vAlign w:val="center"/>
          </w:tcPr>
          <w:p w14:paraId="4798727E" w14:textId="4B6C40A2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84" w:type="dxa"/>
            <w:gridSpan w:val="2"/>
            <w:shd w:val="clear" w:color="auto" w:fill="E7E6E6" w:themeFill="background2"/>
            <w:vAlign w:val="center"/>
          </w:tcPr>
          <w:p w14:paraId="3E6D2623" w14:textId="77777777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shd w:val="clear" w:color="auto" w:fill="E7E6E6" w:themeFill="background2"/>
            <w:vAlign w:val="center"/>
          </w:tcPr>
          <w:p w14:paraId="135BE362" w14:textId="5684B184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472ED116" w14:textId="3B9B0366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6A181274" w14:textId="65E87498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tr w:rsidR="005B229D" w:rsidRPr="002067BB" w14:paraId="45EDB832" w14:textId="77777777" w:rsidTr="00BF2BDE">
        <w:trPr>
          <w:trHeight w:val="454"/>
        </w:trPr>
        <w:tc>
          <w:tcPr>
            <w:tcW w:w="1411" w:type="dxa"/>
            <w:shd w:val="clear" w:color="auto" w:fill="auto"/>
            <w:vAlign w:val="center"/>
          </w:tcPr>
          <w:p w14:paraId="772D85A8" w14:textId="3F488F8B" w:rsidR="005B229D" w:rsidRPr="002067BB" w:rsidRDefault="005B229D" w:rsidP="005B229D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355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thritis</w:t>
            </w:r>
          </w:p>
        </w:tc>
        <w:tc>
          <w:tcPr>
            <w:tcW w:w="1361" w:type="dxa"/>
            <w:vAlign w:val="center"/>
          </w:tcPr>
          <w:p w14:paraId="098B2CD3" w14:textId="034B2C3D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9E078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.0)</w:t>
            </w:r>
          </w:p>
        </w:tc>
        <w:tc>
          <w:tcPr>
            <w:tcW w:w="1361" w:type="dxa"/>
            <w:vAlign w:val="center"/>
          </w:tcPr>
          <w:p w14:paraId="3B436189" w14:textId="037AB6F4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E0783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301982B" w14:textId="1E1C9F2A" w:rsidR="005B229D" w:rsidRPr="002067BB" w:rsidRDefault="009E0783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84" w:type="dxa"/>
            <w:gridSpan w:val="2"/>
            <w:vAlign w:val="center"/>
          </w:tcPr>
          <w:p w14:paraId="0F376378" w14:textId="77777777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38104336" w14:textId="7ACFB4A3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361" w:type="dxa"/>
            <w:vAlign w:val="center"/>
          </w:tcPr>
          <w:p w14:paraId="62EF3652" w14:textId="0D51BA0B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62" w:type="dxa"/>
            <w:vAlign w:val="center"/>
          </w:tcPr>
          <w:p w14:paraId="0E03E17A" w14:textId="05D9191D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tr w:rsidR="005B229D" w:rsidRPr="002067BB" w14:paraId="42504681" w14:textId="77777777" w:rsidTr="00BF2BDE">
        <w:trPr>
          <w:trHeight w:val="454"/>
        </w:trPr>
        <w:tc>
          <w:tcPr>
            <w:tcW w:w="1411" w:type="dxa"/>
            <w:shd w:val="clear" w:color="auto" w:fill="auto"/>
            <w:vAlign w:val="center"/>
          </w:tcPr>
          <w:p w14:paraId="0183D7C1" w14:textId="75A0D202" w:rsidR="005B229D" w:rsidRPr="002067BB" w:rsidRDefault="005B229D" w:rsidP="005B229D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355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phritis</w:t>
            </w:r>
          </w:p>
        </w:tc>
        <w:tc>
          <w:tcPr>
            <w:tcW w:w="1361" w:type="dxa"/>
            <w:vAlign w:val="center"/>
          </w:tcPr>
          <w:p w14:paraId="134F44BC" w14:textId="7606FB1E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.0)</w:t>
            </w:r>
          </w:p>
        </w:tc>
        <w:tc>
          <w:tcPr>
            <w:tcW w:w="1361" w:type="dxa"/>
            <w:vAlign w:val="center"/>
          </w:tcPr>
          <w:p w14:paraId="630C951F" w14:textId="04DCB346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7.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4C1A245" w14:textId="6CE4434D" w:rsidR="005B229D" w:rsidRPr="002067BB" w:rsidRDefault="009E0783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502</w:t>
            </w:r>
          </w:p>
        </w:tc>
        <w:tc>
          <w:tcPr>
            <w:tcW w:w="284" w:type="dxa"/>
            <w:gridSpan w:val="2"/>
            <w:vAlign w:val="center"/>
          </w:tcPr>
          <w:p w14:paraId="437B335E" w14:textId="77777777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701FA1DB" w14:textId="7AD2DF45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361" w:type="dxa"/>
            <w:vAlign w:val="center"/>
          </w:tcPr>
          <w:p w14:paraId="08914985" w14:textId="06CC454B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62" w:type="dxa"/>
            <w:vAlign w:val="center"/>
          </w:tcPr>
          <w:p w14:paraId="48BE29A4" w14:textId="52D13D35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tr w:rsidR="009E0783" w:rsidRPr="002067BB" w14:paraId="4259DA05" w14:textId="77777777" w:rsidTr="00BF2BDE">
        <w:trPr>
          <w:trHeight w:val="454"/>
        </w:trPr>
        <w:tc>
          <w:tcPr>
            <w:tcW w:w="1411" w:type="dxa"/>
            <w:shd w:val="clear" w:color="auto" w:fill="E7E6E6" w:themeFill="background2"/>
            <w:vAlign w:val="center"/>
          </w:tcPr>
          <w:p w14:paraId="1CAD991C" w14:textId="38811364" w:rsidR="009E0783" w:rsidRPr="002067BB" w:rsidRDefault="009E0783" w:rsidP="009E0783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04355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uritus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47ED9F73" w14:textId="2FCA6493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.0)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020AE163" w14:textId="2F6639E8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.4)</w:t>
            </w:r>
          </w:p>
        </w:tc>
        <w:tc>
          <w:tcPr>
            <w:tcW w:w="907" w:type="dxa"/>
            <w:shd w:val="clear" w:color="auto" w:fill="E7E6E6" w:themeFill="background2"/>
            <w:vAlign w:val="center"/>
          </w:tcPr>
          <w:p w14:paraId="767547F0" w14:textId="7FC84CD3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84" w:type="dxa"/>
            <w:gridSpan w:val="2"/>
            <w:shd w:val="clear" w:color="auto" w:fill="E7E6E6" w:themeFill="background2"/>
            <w:vAlign w:val="center"/>
          </w:tcPr>
          <w:p w14:paraId="0C55AC24" w14:textId="77777777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shd w:val="clear" w:color="auto" w:fill="E7E6E6" w:themeFill="background2"/>
            <w:vAlign w:val="center"/>
          </w:tcPr>
          <w:p w14:paraId="660E8007" w14:textId="195296D6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555281A8" w14:textId="107155E1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5944E033" w14:textId="4EDBD0E1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tr w:rsidR="005B229D" w:rsidRPr="002067BB" w14:paraId="2B3C2489" w14:textId="77777777" w:rsidTr="00BF2BDE">
        <w:trPr>
          <w:trHeight w:val="454"/>
        </w:trPr>
        <w:tc>
          <w:tcPr>
            <w:tcW w:w="1411" w:type="dxa"/>
            <w:shd w:val="clear" w:color="auto" w:fill="auto"/>
            <w:vAlign w:val="center"/>
          </w:tcPr>
          <w:p w14:paraId="0C0DD553" w14:textId="4AD1B79F" w:rsidR="005B229D" w:rsidRPr="002067BB" w:rsidRDefault="005B229D" w:rsidP="005B229D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yocarditis</w:t>
            </w:r>
          </w:p>
        </w:tc>
        <w:tc>
          <w:tcPr>
            <w:tcW w:w="1361" w:type="dxa"/>
            <w:vAlign w:val="center"/>
          </w:tcPr>
          <w:p w14:paraId="47D7D7AD" w14:textId="3D52001E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361" w:type="dxa"/>
            <w:vAlign w:val="center"/>
          </w:tcPr>
          <w:p w14:paraId="3E79E00A" w14:textId="322D44BD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494B174" w14:textId="76A8D72B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84" w:type="dxa"/>
            <w:gridSpan w:val="2"/>
            <w:vAlign w:val="center"/>
          </w:tcPr>
          <w:p w14:paraId="37689678" w14:textId="77777777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vAlign w:val="center"/>
          </w:tcPr>
          <w:p w14:paraId="27D0DD45" w14:textId="14158A73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361" w:type="dxa"/>
            <w:vAlign w:val="center"/>
          </w:tcPr>
          <w:p w14:paraId="12C56501" w14:textId="196D06D7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62" w:type="dxa"/>
            <w:vAlign w:val="center"/>
          </w:tcPr>
          <w:p w14:paraId="39C08F09" w14:textId="60004D04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tr w:rsidR="009E0783" w:rsidRPr="002067BB" w14:paraId="7CE9D4BA" w14:textId="77777777" w:rsidTr="00BF2BDE">
        <w:trPr>
          <w:trHeight w:val="454"/>
        </w:trPr>
        <w:tc>
          <w:tcPr>
            <w:tcW w:w="1411" w:type="dxa"/>
            <w:shd w:val="clear" w:color="auto" w:fill="E7E6E6" w:themeFill="background2"/>
            <w:vAlign w:val="center"/>
          </w:tcPr>
          <w:p w14:paraId="3D52748F" w14:textId="6A7E35DC" w:rsidR="009E0783" w:rsidRPr="002067BB" w:rsidRDefault="009E0783" w:rsidP="009E0783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Enteritis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1FF145E4" w14:textId="2D1A812B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.0)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061304D0" w14:textId="0618C205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2.4)</w:t>
            </w:r>
          </w:p>
        </w:tc>
        <w:tc>
          <w:tcPr>
            <w:tcW w:w="907" w:type="dxa"/>
            <w:shd w:val="clear" w:color="auto" w:fill="E7E6E6" w:themeFill="background2"/>
            <w:vAlign w:val="center"/>
          </w:tcPr>
          <w:p w14:paraId="22AC4FE5" w14:textId="7ED7F322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84" w:type="dxa"/>
            <w:gridSpan w:val="2"/>
            <w:shd w:val="clear" w:color="auto" w:fill="E7E6E6" w:themeFill="background2"/>
            <w:vAlign w:val="center"/>
          </w:tcPr>
          <w:p w14:paraId="4781BDBC" w14:textId="77777777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shd w:val="clear" w:color="auto" w:fill="E7E6E6" w:themeFill="background2"/>
            <w:vAlign w:val="center"/>
          </w:tcPr>
          <w:p w14:paraId="03238249" w14:textId="7997DC61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361" w:type="dxa"/>
            <w:shd w:val="clear" w:color="auto" w:fill="E7E6E6" w:themeFill="background2"/>
            <w:vAlign w:val="center"/>
          </w:tcPr>
          <w:p w14:paraId="0449CA5E" w14:textId="51EE7644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62" w:type="dxa"/>
            <w:shd w:val="clear" w:color="auto" w:fill="E7E6E6" w:themeFill="background2"/>
            <w:vAlign w:val="center"/>
          </w:tcPr>
          <w:p w14:paraId="1DE53332" w14:textId="63F277A0" w:rsidR="009E0783" w:rsidRPr="002067BB" w:rsidRDefault="009E0783" w:rsidP="009E0783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  <w:tr w:rsidR="005B229D" w:rsidRPr="002067BB" w14:paraId="683D033B" w14:textId="77777777" w:rsidTr="00BF2BDE">
        <w:trPr>
          <w:trHeight w:val="454"/>
        </w:trPr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2D0C8" w14:textId="2D0DC4F4" w:rsidR="005B229D" w:rsidRPr="002067BB" w:rsidRDefault="005B229D" w:rsidP="005B229D">
            <w:pPr>
              <w:adjustRightInd w:val="0"/>
              <w:snapToGrid w:val="0"/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eitis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05425FC" w14:textId="06F8F610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7422803" w14:textId="7F60F80B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5D168" w14:textId="11CF27E1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vAlign w:val="center"/>
          </w:tcPr>
          <w:p w14:paraId="0A3F6637" w14:textId="77777777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1" w:type="dxa"/>
            <w:gridSpan w:val="2"/>
            <w:tcBorders>
              <w:bottom w:val="single" w:sz="4" w:space="0" w:color="auto"/>
            </w:tcBorders>
            <w:vAlign w:val="center"/>
          </w:tcPr>
          <w:p w14:paraId="01CB9AB9" w14:textId="11543E70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AFB5CA8" w14:textId="67EC0875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067B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067B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0.0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181E94BE" w14:textId="00F971E2" w:rsidR="005B229D" w:rsidRPr="002067BB" w:rsidRDefault="005B229D" w:rsidP="005B229D">
            <w:pPr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</w:tr>
    </w:tbl>
    <w:p w14:paraId="12F7A2F7" w14:textId="3FA5F7D7" w:rsidR="00EF4146" w:rsidRDefault="00EF4146" w:rsidP="00EF4146">
      <w:pPr>
        <w:widowControl/>
        <w:tabs>
          <w:tab w:val="left" w:pos="728"/>
        </w:tabs>
        <w:adjustRightInd w:val="0"/>
        <w:snapToGrid w:val="0"/>
        <w:spacing w:line="480" w:lineRule="auto"/>
        <w:rPr>
          <w:color w:val="000000" w:themeColor="text1"/>
        </w:rPr>
      </w:pPr>
      <w:r w:rsidRPr="002067B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breviations: </w:t>
      </w:r>
      <w:r w:rsidRPr="002067BB">
        <w:rPr>
          <w:rFonts w:ascii="Times New Roman" w:hAnsi="Times New Roman" w:cs="Times New Roman"/>
          <w:color w:val="000000" w:themeColor="text1"/>
          <w:sz w:val="24"/>
          <w:szCs w:val="24"/>
        </w:rPr>
        <w:t>SCP, systemic chemotherapy with PD-(L)1 inhibitors; HLP, hepatic artery infusion chemotherapy with lenvatinib and PD-(L)1 inhibit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s.</w:t>
      </w:r>
    </w:p>
    <w:p w14:paraId="75D74793" w14:textId="77777777" w:rsidR="00EF4146" w:rsidRDefault="00EF4146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74A011B0" w14:textId="4133A896" w:rsidR="00E861E8" w:rsidRPr="00E861E8" w:rsidRDefault="00E861E8" w:rsidP="00E861E8">
      <w:pPr>
        <w:widowControl/>
        <w:adjustRightInd w:val="0"/>
        <w:snapToGri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7B629F31" wp14:editId="1F7DB246">
            <wp:simplePos x="0" y="0"/>
            <wp:positionH relativeFrom="margin">
              <wp:posOffset>-53340</wp:posOffset>
            </wp:positionH>
            <wp:positionV relativeFrom="margin">
              <wp:posOffset>2202097</wp:posOffset>
            </wp:positionV>
            <wp:extent cx="5350510" cy="5688330"/>
            <wp:effectExtent l="0" t="0" r="0" b="1270"/>
            <wp:wrapSquare wrapText="bothSides"/>
            <wp:docPr id="442798942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798942" name="图片 1" descr="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0510" cy="5688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32D56"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t>S</w:t>
      </w:r>
      <w:r w:rsidRPr="00932D56">
        <w:rPr>
          <w:rStyle w:val="fontstyle01"/>
          <w:rFonts w:ascii="Times New Roman" w:eastAsia="宋体" w:hAnsi="Times New Roman" w:cs="Times New Roman" w:hint="eastAsia"/>
          <w:bCs w:val="0"/>
          <w:sz w:val="24"/>
          <w:szCs w:val="24"/>
        </w:rPr>
        <w:t xml:space="preserve">upplementary </w:t>
      </w:r>
      <w:r>
        <w:rPr>
          <w:rStyle w:val="fontstyle01"/>
          <w:rFonts w:ascii="Times New Roman" w:eastAsia="宋体" w:hAnsi="Times New Roman" w:cs="Times New Roman" w:hint="eastAsia"/>
          <w:bCs w:val="0"/>
          <w:sz w:val="24"/>
          <w:szCs w:val="24"/>
        </w:rPr>
        <w:t>figure</w:t>
      </w:r>
      <w:r>
        <w:rPr>
          <w:rStyle w:val="fontstyle01"/>
          <w:rFonts w:ascii="Times New Roman" w:eastAsia="宋体" w:hAnsi="Times New Roman" w:cs="Times New Roman"/>
          <w:bCs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09175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9175D">
        <w:rPr>
          <w:rFonts w:ascii="Times New Roman" w:hAnsi="Times New Roman" w:cs="Times New Roman"/>
          <w:color w:val="000000" w:themeColor="text1"/>
          <w:sz w:val="24"/>
          <w:szCs w:val="24"/>
        </w:rPr>
        <w:t>Kaplan-Meier plo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0917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overall survival (A) and progression-free survival (B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61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patients without extrahepatic metastasis. </w:t>
      </w:r>
      <w:r w:rsidRPr="0009175D">
        <w:rPr>
          <w:rFonts w:ascii="Times New Roman" w:hAnsi="Times New Roman" w:cs="Times New Roman"/>
          <w:color w:val="000000" w:themeColor="text1"/>
          <w:sz w:val="24"/>
          <w:szCs w:val="24"/>
        </w:rPr>
        <w:t>Kaplan-Meier plo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0917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overall survival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09175D">
        <w:rPr>
          <w:rFonts w:ascii="Times New Roman" w:hAnsi="Times New Roman" w:cs="Times New Roman"/>
          <w:color w:val="000000" w:themeColor="text1"/>
          <w:sz w:val="24"/>
          <w:szCs w:val="24"/>
        </w:rPr>
        <w:t>) and progression-free survival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09175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61E8">
        <w:rPr>
          <w:rFonts w:ascii="Times New Roman" w:hAnsi="Times New Roman" w:cs="Times New Roman"/>
          <w:color w:val="000000" w:themeColor="text1"/>
          <w:sz w:val="24"/>
          <w:szCs w:val="24"/>
        </w:rPr>
        <w:t>in patients with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861E8">
        <w:rPr>
          <w:rFonts w:ascii="Times New Roman" w:hAnsi="Times New Roman" w:cs="Times New Roman"/>
          <w:color w:val="000000" w:themeColor="text1"/>
          <w:sz w:val="24"/>
          <w:szCs w:val="24"/>
        </w:rPr>
        <w:t>extrahepatic metastasis</w:t>
      </w:r>
      <w:r w:rsidRPr="000917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bbreviations: SC, systemic chemotherapy; SCP, systemic chemotherapy with PD-(L)1 inhibitors; HLP, hepatic artery infusion chemotherapy with lenvatinib and PD-(L)1 inhibitors. </w:t>
      </w:r>
    </w:p>
    <w:p w14:paraId="4F4BB3A4" w14:textId="657AD870" w:rsidR="00B71503" w:rsidRDefault="00B7150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B71503" w:rsidSect="009252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48495" w14:textId="77777777" w:rsidR="0092522D" w:rsidRDefault="0092522D" w:rsidP="009F7EE2">
      <w:r>
        <w:separator/>
      </w:r>
    </w:p>
  </w:endnote>
  <w:endnote w:type="continuationSeparator" w:id="0">
    <w:p w14:paraId="6E0C8CFF" w14:textId="77777777" w:rsidR="0092522D" w:rsidRDefault="0092522D" w:rsidP="009F7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-Bold">
    <w:altName w:val="Cambria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89C06" w14:textId="77777777" w:rsidR="0092522D" w:rsidRDefault="0092522D" w:rsidP="009F7EE2">
      <w:r>
        <w:separator/>
      </w:r>
    </w:p>
  </w:footnote>
  <w:footnote w:type="continuationSeparator" w:id="0">
    <w:p w14:paraId="4E72E02B" w14:textId="77777777" w:rsidR="0092522D" w:rsidRDefault="0092522D" w:rsidP="009F7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670"/>
    <w:rsid w:val="000153C5"/>
    <w:rsid w:val="0004355C"/>
    <w:rsid w:val="00052B65"/>
    <w:rsid w:val="000538AE"/>
    <w:rsid w:val="0007397D"/>
    <w:rsid w:val="00117C7C"/>
    <w:rsid w:val="0021722E"/>
    <w:rsid w:val="00263232"/>
    <w:rsid w:val="002B29F6"/>
    <w:rsid w:val="003007CD"/>
    <w:rsid w:val="003A50BE"/>
    <w:rsid w:val="003F7E4C"/>
    <w:rsid w:val="004349DC"/>
    <w:rsid w:val="00454410"/>
    <w:rsid w:val="004800A6"/>
    <w:rsid w:val="004B3EBB"/>
    <w:rsid w:val="005B229D"/>
    <w:rsid w:val="005C7D41"/>
    <w:rsid w:val="005D18C7"/>
    <w:rsid w:val="005D1D6C"/>
    <w:rsid w:val="00637FDF"/>
    <w:rsid w:val="00650A30"/>
    <w:rsid w:val="006746D0"/>
    <w:rsid w:val="00683A5E"/>
    <w:rsid w:val="006E3670"/>
    <w:rsid w:val="00721AA5"/>
    <w:rsid w:val="007220F9"/>
    <w:rsid w:val="00723C15"/>
    <w:rsid w:val="0075281A"/>
    <w:rsid w:val="007751D0"/>
    <w:rsid w:val="00794ABC"/>
    <w:rsid w:val="007A571C"/>
    <w:rsid w:val="0083594E"/>
    <w:rsid w:val="0092522D"/>
    <w:rsid w:val="00932D56"/>
    <w:rsid w:val="0095272C"/>
    <w:rsid w:val="009E0783"/>
    <w:rsid w:val="009F7EE2"/>
    <w:rsid w:val="00A14197"/>
    <w:rsid w:val="00A314DA"/>
    <w:rsid w:val="00A3738C"/>
    <w:rsid w:val="00AB231E"/>
    <w:rsid w:val="00AC2D84"/>
    <w:rsid w:val="00AE0760"/>
    <w:rsid w:val="00B074E2"/>
    <w:rsid w:val="00B71503"/>
    <w:rsid w:val="00BC1C11"/>
    <w:rsid w:val="00BF2BDE"/>
    <w:rsid w:val="00C0443A"/>
    <w:rsid w:val="00C46B42"/>
    <w:rsid w:val="00D3495E"/>
    <w:rsid w:val="00D83010"/>
    <w:rsid w:val="00E57B29"/>
    <w:rsid w:val="00E83342"/>
    <w:rsid w:val="00E861E8"/>
    <w:rsid w:val="00EA18D4"/>
    <w:rsid w:val="00EF4146"/>
    <w:rsid w:val="00F17A00"/>
    <w:rsid w:val="00F76858"/>
    <w:rsid w:val="00F87842"/>
    <w:rsid w:val="00FA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D930B"/>
  <w15:chartTrackingRefBased/>
  <w15:docId w15:val="{318858AB-9FD6-4ADD-8842-6009B0098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E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7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7E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7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7EE2"/>
    <w:rPr>
      <w:sz w:val="18"/>
      <w:szCs w:val="18"/>
    </w:rPr>
  </w:style>
  <w:style w:type="character" w:customStyle="1" w:styleId="fontstyle01">
    <w:name w:val="fontstyle01"/>
    <w:basedOn w:val="a0"/>
    <w:rsid w:val="009F7EE2"/>
    <w:rPr>
      <w:rFonts w:ascii="GillSansMT-Bold" w:hAnsi="GillSansMT-Bold" w:hint="default"/>
      <w:b/>
      <w:bCs/>
      <w:i w:val="0"/>
      <w:iCs w:val="0"/>
      <w:color w:val="000000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46B42"/>
    <w:rPr>
      <w:sz w:val="21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C46B4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46B42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A314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806D7-E92A-4275-BFB0-2614B356C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642</Words>
  <Characters>3664</Characters>
  <Application>Microsoft Office Word</Application>
  <DocSecurity>0</DocSecurity>
  <Lines>30</Lines>
  <Paragraphs>8</Paragraphs>
  <ScaleCrop>false</ScaleCrop>
  <Company>中山大学</Company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衍松</dc:creator>
  <cp:keywords/>
  <dc:description/>
  <cp:lastModifiedBy>lishuo@sysucc.org.cn</cp:lastModifiedBy>
  <cp:revision>8</cp:revision>
  <dcterms:created xsi:type="dcterms:W3CDTF">2024-04-25T09:20:00Z</dcterms:created>
  <dcterms:modified xsi:type="dcterms:W3CDTF">2024-04-26T05:08:00Z</dcterms:modified>
</cp:coreProperties>
</file>